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4591B" w14:textId="5708D77C" w:rsidR="007628A3" w:rsidRPr="002172AC" w:rsidRDefault="00E00188">
      <w:pPr>
        <w:rPr>
          <w:rFonts w:ascii="Times New Roman" w:hAnsi="Times New Roman"/>
        </w:rPr>
      </w:pPr>
      <w:r w:rsidRPr="002172AC">
        <w:rPr>
          <w:rFonts w:ascii="Times New Roman" w:hAnsi="Times New Roman"/>
        </w:rPr>
        <w:t xml:space="preserve">Supplementary table 1.  </w:t>
      </w:r>
      <w:r w:rsidR="007C25A2" w:rsidRPr="002172AC">
        <w:rPr>
          <w:rFonts w:ascii="Times New Roman" w:hAnsi="Times New Roman"/>
        </w:rPr>
        <w:t>Net score</w:t>
      </w:r>
      <w:r w:rsidRPr="002172AC">
        <w:rPr>
          <w:rFonts w:ascii="Times New Roman" w:hAnsi="Times New Roman"/>
        </w:rPr>
        <w:t xml:space="preserve"> (C+D)</w:t>
      </w:r>
      <w:r w:rsidR="0086278A" w:rsidRPr="002172AC">
        <w:rPr>
          <w:rFonts w:ascii="Times New Roman" w:hAnsi="Times New Roman" w:hint="eastAsia"/>
        </w:rPr>
        <w:t xml:space="preserve"> </w:t>
      </w:r>
      <w:r w:rsidRPr="002172AC">
        <w:rPr>
          <w:rFonts w:ascii="Times New Roman" w:hAnsi="Times New Roman"/>
        </w:rPr>
        <w:t>-</w:t>
      </w:r>
      <w:r w:rsidR="0086278A" w:rsidRPr="002172AC">
        <w:rPr>
          <w:rFonts w:ascii="Times New Roman" w:hAnsi="Times New Roman" w:hint="eastAsia"/>
        </w:rPr>
        <w:t xml:space="preserve"> </w:t>
      </w:r>
      <w:r w:rsidRPr="002172AC">
        <w:rPr>
          <w:rFonts w:ascii="Times New Roman" w:hAnsi="Times New Roman"/>
        </w:rPr>
        <w:t>(A+B</w:t>
      </w:r>
      <w:r w:rsidR="007C25A2" w:rsidRPr="002172AC">
        <w:rPr>
          <w:rFonts w:ascii="Times New Roman" w:hAnsi="Times New Roman"/>
        </w:rPr>
        <w:t>) of</w:t>
      </w:r>
      <w:r w:rsidRPr="002172AC">
        <w:rPr>
          <w:rFonts w:ascii="Times New Roman" w:hAnsi="Times New Roman"/>
        </w:rPr>
        <w:t xml:space="preserve"> </w:t>
      </w:r>
      <w:r w:rsidR="007C25A2" w:rsidRPr="002172AC">
        <w:rPr>
          <w:rFonts w:ascii="Times New Roman" w:hAnsi="Times New Roman"/>
        </w:rPr>
        <w:t xml:space="preserve">normal participants in </w:t>
      </w:r>
      <w:r w:rsidRPr="002172AC">
        <w:rPr>
          <w:rFonts w:ascii="Times New Roman" w:hAnsi="Times New Roman"/>
        </w:rPr>
        <w:t>86 IGT-related studies which</w:t>
      </w:r>
      <w:r w:rsidR="00C31716" w:rsidRPr="002172AC">
        <w:rPr>
          <w:rFonts w:ascii="Times New Roman" w:hAnsi="Times New Roman"/>
        </w:rPr>
        <w:t xml:space="preserve"> presented individual deck selections</w:t>
      </w:r>
      <w:r w:rsidRPr="002172AC">
        <w:rPr>
          <w:rFonts w:ascii="Times New Roman" w:hAnsi="Times New Roman"/>
        </w:rPr>
        <w:t xml:space="preserve"> </w:t>
      </w:r>
    </w:p>
    <w:p w14:paraId="485B345A" w14:textId="77777777" w:rsidR="00C31716" w:rsidRPr="002172AC" w:rsidRDefault="00C31716">
      <w:pPr>
        <w:rPr>
          <w:rFonts w:ascii="Times New Roman" w:hAnsi="Times New Roman"/>
        </w:rPr>
      </w:pPr>
    </w:p>
    <w:tbl>
      <w:tblPr>
        <w:tblW w:w="1028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69"/>
        <w:gridCol w:w="1134"/>
        <w:gridCol w:w="1985"/>
        <w:gridCol w:w="2409"/>
        <w:gridCol w:w="1885"/>
      </w:tblGrid>
      <w:tr w:rsidR="002172AC" w:rsidRPr="002172AC" w14:paraId="086F9E70" w14:textId="5D8DB34E" w:rsidTr="00266F30">
        <w:tc>
          <w:tcPr>
            <w:tcW w:w="2869" w:type="dxa"/>
            <w:vMerge w:val="restart"/>
            <w:vAlign w:val="center"/>
          </w:tcPr>
          <w:p w14:paraId="6DF44ED6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Authors</w:t>
            </w:r>
          </w:p>
        </w:tc>
        <w:tc>
          <w:tcPr>
            <w:tcW w:w="1134" w:type="dxa"/>
            <w:vMerge w:val="restart"/>
            <w:vAlign w:val="center"/>
          </w:tcPr>
          <w:p w14:paraId="50816865" w14:textId="76FB44BD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Source of Study</w:t>
            </w:r>
          </w:p>
        </w:tc>
        <w:tc>
          <w:tcPr>
            <w:tcW w:w="1985" w:type="dxa"/>
          </w:tcPr>
          <w:p w14:paraId="0F8EBFE3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409" w:type="dxa"/>
          </w:tcPr>
          <w:p w14:paraId="72642F18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885" w:type="dxa"/>
          </w:tcPr>
          <w:p w14:paraId="20249F7D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14213AB4" w14:textId="38074452" w:rsidTr="00266F30">
        <w:tc>
          <w:tcPr>
            <w:tcW w:w="2869" w:type="dxa"/>
            <w:vMerge/>
            <w:tcBorders>
              <w:bottom w:val="single" w:sz="4" w:space="0" w:color="auto"/>
            </w:tcBorders>
          </w:tcPr>
          <w:p w14:paraId="3D1DE5C3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F0430B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CDFC9B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/>
                <w:b/>
                <w:lang w:eastAsia="zh-CN"/>
              </w:rPr>
              <w:t>Net score</w:t>
            </w:r>
            <w:r w:rsidRPr="002172AC">
              <w:rPr>
                <w:rFonts w:ascii="Times New Roman" w:hAnsi="Times New Roman"/>
                <w:b/>
                <w:lang w:eastAsia="zh-CN"/>
              </w:rPr>
              <w:br/>
              <w:t>(C+D) – (A+B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608027" w14:textId="5247A9F0" w:rsidR="00266F30" w:rsidRPr="002172AC" w:rsidRDefault="00266F30" w:rsidP="00DA3484">
            <w:pPr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/>
                <w:b/>
                <w:lang w:eastAsia="zh-CN"/>
              </w:rPr>
              <w:t>Is the net score (C+D) – (A+B)</w:t>
            </w:r>
            <w:r w:rsidRPr="002172AC">
              <w:rPr>
                <w:rFonts w:ascii="Times New Roman" w:hAnsi="Times New Roman" w:hint="eastAsia"/>
                <w:b/>
                <w:lang w:eastAsia="zh-CN"/>
              </w:rPr>
              <w:t xml:space="preserve"> </w:t>
            </w:r>
            <w:proofErr w:type="gramStart"/>
            <w:r w:rsidRPr="002172AC">
              <w:rPr>
                <w:rFonts w:ascii="Times New Roman" w:hAnsi="Times New Roman"/>
                <w:b/>
                <w:lang w:eastAsia="zh-CN"/>
              </w:rPr>
              <w:t>&lt;</w:t>
            </w:r>
            <w:r w:rsidRPr="002172AC">
              <w:rPr>
                <w:rFonts w:ascii="Times New Roman" w:hAnsi="Times New Roman" w:hint="eastAsia"/>
                <w:b/>
                <w:lang w:eastAsia="zh-CN"/>
              </w:rPr>
              <w:t xml:space="preserve"> </w:t>
            </w:r>
            <w:r w:rsidRPr="002172AC">
              <w:rPr>
                <w:rFonts w:ascii="Times New Roman" w:hAnsi="Times New Roman"/>
                <w:b/>
                <w:lang w:eastAsia="zh-CN"/>
              </w:rPr>
              <w:t xml:space="preserve"> 10</w:t>
            </w:r>
            <w:proofErr w:type="gramEnd"/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9D4C353" w14:textId="0569AEF1" w:rsidR="00266F30" w:rsidRPr="002172AC" w:rsidRDefault="00266F30" w:rsidP="00DA3484">
            <w:pPr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 w:hint="eastAsia"/>
                <w:b/>
                <w:lang w:eastAsia="zh-CN"/>
              </w:rPr>
              <w:t>Note</w:t>
            </w:r>
          </w:p>
        </w:tc>
      </w:tr>
      <w:tr w:rsidR="002172AC" w:rsidRPr="002172AC" w14:paraId="2E830A14" w14:textId="42561035" w:rsidTr="00266F30">
        <w:tc>
          <w:tcPr>
            <w:tcW w:w="28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5B965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Petry et al. (199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3645C2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81F1D28" w14:textId="2D501531" w:rsidR="00266F30" w:rsidRPr="002172AC" w:rsidRDefault="00266F30" w:rsidP="008B46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  <w:lang w:val="en-GB" w:eastAsia="zh-CN"/>
              </w:rPr>
            </w:pPr>
            <w:r w:rsidRPr="002172AC">
              <w:rPr>
                <w:rFonts w:ascii="Times New Roman" w:eastAsia="Times New Roman" w:hAnsi="Times New Roman"/>
              </w:rPr>
              <w:t>17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5CAE8722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7AB89EE9" w14:textId="20700B2E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9D9B52B" w14:textId="17B552CC" w:rsidTr="00266F30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</w:tcPr>
          <w:p w14:paraId="74267C3A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Petry (20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78AA8B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335882" w14:textId="59B26EC3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0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7D74E0B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No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2362338" w14:textId="5CC8919F" w:rsidR="00266F30" w:rsidRPr="002172AC" w:rsidRDefault="00AF2B61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2A36AAD" w14:textId="11F1DD49" w:rsidTr="00266F30"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7007FCCC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North and O'Carroll (20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D7A1791" w14:textId="1B523F2D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  <w:tcBorders>
              <w:top w:val="nil"/>
            </w:tcBorders>
          </w:tcPr>
          <w:p w14:paraId="4FE70073" w14:textId="36AB0382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41.8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tcBorders>
              <w:top w:val="nil"/>
            </w:tcBorders>
          </w:tcPr>
          <w:p w14:paraId="6C090F78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No</w:t>
            </w:r>
          </w:p>
        </w:tc>
        <w:tc>
          <w:tcPr>
            <w:tcW w:w="1885" w:type="dxa"/>
            <w:tcBorders>
              <w:top w:val="nil"/>
            </w:tcBorders>
          </w:tcPr>
          <w:p w14:paraId="06C2E701" w14:textId="58396CEC" w:rsidR="00266F30" w:rsidRPr="002172AC" w:rsidRDefault="008F528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50B6F802" w14:textId="7E24CEA7" w:rsidTr="00266F30">
        <w:tc>
          <w:tcPr>
            <w:tcW w:w="2869" w:type="dxa"/>
            <w:shd w:val="clear" w:color="auto" w:fill="auto"/>
          </w:tcPr>
          <w:p w14:paraId="424040E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O'Carroll and Papps (2003)</w:t>
            </w:r>
          </w:p>
        </w:tc>
        <w:tc>
          <w:tcPr>
            <w:tcW w:w="1134" w:type="dxa"/>
            <w:shd w:val="clear" w:color="auto" w:fill="auto"/>
          </w:tcPr>
          <w:p w14:paraId="3606670F" w14:textId="2181C3F1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</w:tcPr>
          <w:p w14:paraId="2EAC8A6F" w14:textId="7362F702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2C4791F4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No</w:t>
            </w:r>
          </w:p>
        </w:tc>
        <w:tc>
          <w:tcPr>
            <w:tcW w:w="1885" w:type="dxa"/>
          </w:tcPr>
          <w:p w14:paraId="6518CCD5" w14:textId="2BF1B4E7" w:rsidR="00266F30" w:rsidRPr="002172AC" w:rsidRDefault="0055221F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3FC5BDE" w14:textId="03770470" w:rsidTr="00266F30">
        <w:tc>
          <w:tcPr>
            <w:tcW w:w="2869" w:type="dxa"/>
            <w:vMerge w:val="restart"/>
            <w:shd w:val="clear" w:color="auto" w:fill="auto"/>
          </w:tcPr>
          <w:p w14:paraId="165551AD" w14:textId="77777777" w:rsidR="00F455B3" w:rsidRPr="002172AC" w:rsidRDefault="00F455B3" w:rsidP="00DA3484">
            <w:pPr>
              <w:rPr>
                <w:rFonts w:ascii="Times New Roman" w:hAnsi="Times New Roman"/>
              </w:rPr>
            </w:pPr>
            <w:r w:rsidRPr="002172AC">
              <w:rPr>
                <w:rFonts w:ascii="Times New Roman" w:hAnsi="Times New Roman"/>
                <w:noProof/>
              </w:rPr>
              <w:t>Overman (2004)</w:t>
            </w:r>
          </w:p>
          <w:p w14:paraId="622B115E" w14:textId="77777777" w:rsidR="00F455B3" w:rsidRPr="002172AC" w:rsidRDefault="00F455B3" w:rsidP="00DA348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294633D8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  <w:p w14:paraId="053FA024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14:paraId="74EF412B" w14:textId="2775F5C9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5.5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19A40263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  <w:vMerge w:val="restart"/>
          </w:tcPr>
          <w:p w14:paraId="07F1F63C" w14:textId="587658F8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974941E" w14:textId="68802274" w:rsidTr="00266F30">
        <w:tc>
          <w:tcPr>
            <w:tcW w:w="2869" w:type="dxa"/>
            <w:vMerge/>
            <w:shd w:val="clear" w:color="auto" w:fill="auto"/>
          </w:tcPr>
          <w:p w14:paraId="435D2D90" w14:textId="77777777" w:rsidR="00F455B3" w:rsidRPr="002172AC" w:rsidRDefault="00F455B3" w:rsidP="00DA348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8A9C5F3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14:paraId="541BF6E8" w14:textId="24DE468A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.6</w:t>
            </w:r>
            <w:r w:rsidR="00B71EEF" w:rsidRPr="002172AC">
              <w:rPr>
                <w:rFonts w:ascii="Times New Roman" w:eastAsia="Times New Roman" w:hAnsi="Times New Roman" w:hint="eastAsia"/>
              </w:rPr>
              <w:t>5</w:t>
            </w:r>
          </w:p>
        </w:tc>
        <w:tc>
          <w:tcPr>
            <w:tcW w:w="2409" w:type="dxa"/>
            <w:vMerge/>
          </w:tcPr>
          <w:p w14:paraId="4FDC173E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16B6A0FF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09A8F2F" w14:textId="774B1CD7" w:rsidTr="00266F30">
        <w:tc>
          <w:tcPr>
            <w:tcW w:w="2869" w:type="dxa"/>
            <w:vMerge/>
            <w:shd w:val="clear" w:color="auto" w:fill="auto"/>
          </w:tcPr>
          <w:p w14:paraId="186320A3" w14:textId="77777777" w:rsidR="00F455B3" w:rsidRPr="002172AC" w:rsidRDefault="00F455B3" w:rsidP="00DA348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DE7C99C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14:paraId="302E2896" w14:textId="35B1DD46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4.</w:t>
            </w:r>
            <w:r w:rsidR="0035628C" w:rsidRPr="002172AC">
              <w:rPr>
                <w:rFonts w:ascii="Times New Roman" w:hAnsi="Times New Roman"/>
              </w:rPr>
              <w:t>15</w:t>
            </w:r>
          </w:p>
        </w:tc>
        <w:tc>
          <w:tcPr>
            <w:tcW w:w="2409" w:type="dxa"/>
            <w:vMerge/>
          </w:tcPr>
          <w:p w14:paraId="75D7BDD5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179E6BE1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0F4BAF26" w14:textId="339D4F4F" w:rsidTr="00266F30">
        <w:tc>
          <w:tcPr>
            <w:tcW w:w="2869" w:type="dxa"/>
            <w:vMerge/>
            <w:shd w:val="clear" w:color="auto" w:fill="auto"/>
          </w:tcPr>
          <w:p w14:paraId="7473F32F" w14:textId="77777777" w:rsidR="00F455B3" w:rsidRPr="002172AC" w:rsidRDefault="00F455B3" w:rsidP="00DA3484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F454EAF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985" w:type="dxa"/>
          </w:tcPr>
          <w:p w14:paraId="40E845BF" w14:textId="640B7AE1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1.</w:t>
            </w:r>
            <w:r w:rsidR="00B71EEF" w:rsidRPr="002172AC">
              <w:rPr>
                <w:rFonts w:ascii="Times New Roman" w:eastAsia="Times New Roman" w:hAnsi="Times New Roman"/>
              </w:rPr>
              <w:t>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29C896BE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34F868DC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036301B5" w14:textId="38DB8DA0" w:rsidTr="00266F30">
        <w:tc>
          <w:tcPr>
            <w:tcW w:w="2869" w:type="dxa"/>
            <w:shd w:val="clear" w:color="auto" w:fill="auto"/>
          </w:tcPr>
          <w:p w14:paraId="658AFA27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Shurman et al. (2005)</w:t>
            </w:r>
          </w:p>
        </w:tc>
        <w:tc>
          <w:tcPr>
            <w:tcW w:w="1134" w:type="dxa"/>
            <w:shd w:val="clear" w:color="auto" w:fill="auto"/>
          </w:tcPr>
          <w:p w14:paraId="1FAB909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13D6FCAD" w14:textId="4E2B092A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1.6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9A82A14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o</w:t>
            </w:r>
          </w:p>
        </w:tc>
        <w:tc>
          <w:tcPr>
            <w:tcW w:w="1885" w:type="dxa"/>
          </w:tcPr>
          <w:p w14:paraId="59D4F476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2FF347B8" w14:textId="59B33BB1" w:rsidTr="00266F30">
        <w:tc>
          <w:tcPr>
            <w:tcW w:w="2869" w:type="dxa"/>
            <w:shd w:val="clear" w:color="auto" w:fill="auto"/>
          </w:tcPr>
          <w:p w14:paraId="08453853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ark et al. (2005)</w:t>
            </w:r>
          </w:p>
        </w:tc>
        <w:tc>
          <w:tcPr>
            <w:tcW w:w="1134" w:type="dxa"/>
            <w:shd w:val="clear" w:color="auto" w:fill="auto"/>
          </w:tcPr>
          <w:p w14:paraId="628E8B23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DE</w:t>
            </w:r>
          </w:p>
        </w:tc>
        <w:tc>
          <w:tcPr>
            <w:tcW w:w="1985" w:type="dxa"/>
          </w:tcPr>
          <w:p w14:paraId="117CA665" w14:textId="72EB766C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3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76081AA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</w:tcPr>
          <w:p w14:paraId="4C05D38F" w14:textId="440CEFD7" w:rsidR="00266F30" w:rsidRPr="002172AC" w:rsidRDefault="00EB3544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55AE0432" w14:textId="1692021F" w:rsidTr="00266F30">
        <w:tc>
          <w:tcPr>
            <w:tcW w:w="2869" w:type="dxa"/>
            <w:shd w:val="clear" w:color="auto" w:fill="auto"/>
          </w:tcPr>
          <w:p w14:paraId="23132999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  <w:noProof/>
              </w:rPr>
              <w:t>Rodriguez-Sanchez et al. (2005)</w:t>
            </w:r>
          </w:p>
        </w:tc>
        <w:tc>
          <w:tcPr>
            <w:tcW w:w="1134" w:type="dxa"/>
            <w:shd w:val="clear" w:color="auto" w:fill="auto"/>
          </w:tcPr>
          <w:p w14:paraId="312F9E90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0AE2B4D6" w14:textId="2B944A19" w:rsidR="00266F30" w:rsidRPr="002172AC" w:rsidRDefault="00EF7607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 w:hint="eastAsia"/>
              </w:rPr>
              <w:t>1.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64023E6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</w:tcPr>
          <w:p w14:paraId="7A682BAF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5C92E175" w14:textId="0960E345" w:rsidTr="00266F30">
        <w:tc>
          <w:tcPr>
            <w:tcW w:w="2869" w:type="dxa"/>
            <w:vMerge w:val="restart"/>
            <w:shd w:val="clear" w:color="auto" w:fill="auto"/>
          </w:tcPr>
          <w:p w14:paraId="0FE3E39C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Fernie and Tunney (2006)</w:t>
            </w:r>
          </w:p>
          <w:p w14:paraId="349F8B4C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67AFC237" w14:textId="546EFB77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</w:tcPr>
          <w:p w14:paraId="5CBAAF7D" w14:textId="089086E9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0.8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00EB43C1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  <w:vMerge w:val="restart"/>
          </w:tcPr>
          <w:p w14:paraId="64FB89EF" w14:textId="549A444A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81C3E14" w14:textId="20E774B0" w:rsidTr="00266F30">
        <w:tc>
          <w:tcPr>
            <w:tcW w:w="2869" w:type="dxa"/>
            <w:vMerge/>
            <w:shd w:val="clear" w:color="auto" w:fill="auto"/>
          </w:tcPr>
          <w:p w14:paraId="09E03501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795E0ABA" w14:textId="37FB21A7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985" w:type="dxa"/>
          </w:tcPr>
          <w:p w14:paraId="27CE7796" w14:textId="5DCC7AD1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6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36CE6C44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885" w:type="dxa"/>
            <w:vMerge/>
          </w:tcPr>
          <w:p w14:paraId="6A7435C3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0BADCF44" w14:textId="073F7207" w:rsidTr="00266F30">
        <w:tc>
          <w:tcPr>
            <w:tcW w:w="2869" w:type="dxa"/>
            <w:shd w:val="clear" w:color="auto" w:fill="auto"/>
          </w:tcPr>
          <w:p w14:paraId="5E8642C8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Northoff et al. (2006)</w:t>
            </w:r>
          </w:p>
        </w:tc>
        <w:tc>
          <w:tcPr>
            <w:tcW w:w="1134" w:type="dxa"/>
            <w:shd w:val="clear" w:color="auto" w:fill="auto"/>
          </w:tcPr>
          <w:p w14:paraId="5FBCD15D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DE</w:t>
            </w:r>
          </w:p>
        </w:tc>
        <w:tc>
          <w:tcPr>
            <w:tcW w:w="1985" w:type="dxa"/>
          </w:tcPr>
          <w:p w14:paraId="69B8CD66" w14:textId="52312F4C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5.8</w:t>
            </w:r>
            <w:r w:rsidR="006D380C" w:rsidRPr="002172AC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409" w:type="dxa"/>
          </w:tcPr>
          <w:p w14:paraId="71ACC27B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No</w:t>
            </w:r>
          </w:p>
        </w:tc>
        <w:tc>
          <w:tcPr>
            <w:tcW w:w="1885" w:type="dxa"/>
          </w:tcPr>
          <w:p w14:paraId="28063782" w14:textId="4EEC882B" w:rsidR="00266F30" w:rsidRPr="002172AC" w:rsidRDefault="00333985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1FB0B887" w14:textId="118C3C36" w:rsidTr="00266F30">
        <w:tc>
          <w:tcPr>
            <w:tcW w:w="2869" w:type="dxa"/>
            <w:shd w:val="clear" w:color="auto" w:fill="auto"/>
          </w:tcPr>
          <w:p w14:paraId="25F50A71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Kester et al. (2006)</w:t>
            </w:r>
          </w:p>
        </w:tc>
        <w:tc>
          <w:tcPr>
            <w:tcW w:w="1134" w:type="dxa"/>
            <w:shd w:val="clear" w:color="auto" w:fill="auto"/>
          </w:tcPr>
          <w:p w14:paraId="449E675E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0BF06495" w14:textId="70C557F6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8.</w:t>
            </w:r>
            <w:r w:rsidR="007B4C9B" w:rsidRPr="002172AC">
              <w:rPr>
                <w:rFonts w:ascii="Times New Roman" w:eastAsia="Times New Roman" w:hAnsi="Times New Roman"/>
              </w:rPr>
              <w:t>0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204F5D08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</w:tcPr>
          <w:p w14:paraId="4BEEB01E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0C17ED10" w14:textId="1EE75A33" w:rsidTr="00266F30">
        <w:tc>
          <w:tcPr>
            <w:tcW w:w="2869" w:type="dxa"/>
            <w:tcBorders>
              <w:bottom w:val="nil"/>
            </w:tcBorders>
            <w:shd w:val="clear" w:color="auto" w:fill="auto"/>
          </w:tcPr>
          <w:p w14:paraId="59A3C47F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Sevy et al. (200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AB6117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US</w:t>
            </w:r>
          </w:p>
        </w:tc>
        <w:tc>
          <w:tcPr>
            <w:tcW w:w="1985" w:type="dxa"/>
            <w:tcBorders>
              <w:bottom w:val="nil"/>
            </w:tcBorders>
          </w:tcPr>
          <w:p w14:paraId="35C97141" w14:textId="20582663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</w:t>
            </w:r>
            <w:r w:rsidR="00F85FBD" w:rsidRPr="002172AC">
              <w:rPr>
                <w:rFonts w:ascii="Times New Roman" w:eastAsia="Times New Roman" w:hAnsi="Times New Roman" w:hint="eastAsia"/>
              </w:rPr>
              <w:t>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tcBorders>
              <w:bottom w:val="nil"/>
            </w:tcBorders>
          </w:tcPr>
          <w:p w14:paraId="0C0A8EE0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Yes</w:t>
            </w:r>
          </w:p>
        </w:tc>
        <w:tc>
          <w:tcPr>
            <w:tcW w:w="1885" w:type="dxa"/>
            <w:tcBorders>
              <w:bottom w:val="nil"/>
            </w:tcBorders>
          </w:tcPr>
          <w:p w14:paraId="2C7C0E33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</w:p>
        </w:tc>
      </w:tr>
      <w:tr w:rsidR="002172AC" w:rsidRPr="002172AC" w14:paraId="67672B3D" w14:textId="2E3992CB" w:rsidTr="00266F30"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0CEE2F7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ee et al. (200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89ED779" w14:textId="3E999382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KR</w:t>
            </w:r>
          </w:p>
        </w:tc>
        <w:tc>
          <w:tcPr>
            <w:tcW w:w="1985" w:type="dxa"/>
            <w:tcBorders>
              <w:top w:val="nil"/>
            </w:tcBorders>
          </w:tcPr>
          <w:p w14:paraId="70BCF321" w14:textId="58506C50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7.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tcBorders>
              <w:top w:val="nil"/>
            </w:tcBorders>
          </w:tcPr>
          <w:p w14:paraId="1BC81F58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o</w:t>
            </w:r>
          </w:p>
        </w:tc>
        <w:tc>
          <w:tcPr>
            <w:tcW w:w="1885" w:type="dxa"/>
            <w:tcBorders>
              <w:top w:val="nil"/>
            </w:tcBorders>
          </w:tcPr>
          <w:p w14:paraId="71C14E8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73696872" w14:textId="1FEEC0FA" w:rsidTr="00266F30">
        <w:tc>
          <w:tcPr>
            <w:tcW w:w="2869" w:type="dxa"/>
            <w:shd w:val="clear" w:color="auto" w:fill="auto"/>
          </w:tcPr>
          <w:p w14:paraId="7BF2ACCE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Martino et al. (2007)</w:t>
            </w:r>
          </w:p>
        </w:tc>
        <w:tc>
          <w:tcPr>
            <w:tcW w:w="1134" w:type="dxa"/>
            <w:shd w:val="clear" w:color="auto" w:fill="auto"/>
          </w:tcPr>
          <w:p w14:paraId="27DC5F63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AR</w:t>
            </w:r>
          </w:p>
        </w:tc>
        <w:tc>
          <w:tcPr>
            <w:tcW w:w="1985" w:type="dxa"/>
          </w:tcPr>
          <w:p w14:paraId="4C4418E1" w14:textId="59B002BA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</w:t>
            </w:r>
            <w:r w:rsidR="00302C6B" w:rsidRPr="002172AC">
              <w:rPr>
                <w:rFonts w:ascii="Times New Roman" w:eastAsia="Times New Roman" w:hAnsi="Times New Roman"/>
              </w:rPr>
              <w:t>7.06</w:t>
            </w:r>
          </w:p>
        </w:tc>
        <w:tc>
          <w:tcPr>
            <w:tcW w:w="2409" w:type="dxa"/>
          </w:tcPr>
          <w:p w14:paraId="6B7B4741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o</w:t>
            </w:r>
          </w:p>
        </w:tc>
        <w:tc>
          <w:tcPr>
            <w:tcW w:w="1885" w:type="dxa"/>
          </w:tcPr>
          <w:p w14:paraId="256DFD2E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22F91A4D" w14:textId="079696B2" w:rsidTr="00266F30">
        <w:tc>
          <w:tcPr>
            <w:tcW w:w="2869" w:type="dxa"/>
            <w:vMerge w:val="restart"/>
            <w:shd w:val="clear" w:color="auto" w:fill="auto"/>
          </w:tcPr>
          <w:p w14:paraId="2DD8C38B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Zamarian et al. (2008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FD27526" w14:textId="77777777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AT</w:t>
            </w:r>
          </w:p>
        </w:tc>
        <w:tc>
          <w:tcPr>
            <w:tcW w:w="1985" w:type="dxa"/>
          </w:tcPr>
          <w:p w14:paraId="77E521D8" w14:textId="7AC0FA54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2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2C50632A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o</w:t>
            </w:r>
          </w:p>
        </w:tc>
        <w:tc>
          <w:tcPr>
            <w:tcW w:w="1885" w:type="dxa"/>
            <w:vMerge w:val="restart"/>
          </w:tcPr>
          <w:p w14:paraId="371FDAFE" w14:textId="48C71C46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57050E65" w14:textId="5C21222E" w:rsidTr="00266F30">
        <w:tc>
          <w:tcPr>
            <w:tcW w:w="2869" w:type="dxa"/>
            <w:vMerge/>
            <w:shd w:val="clear" w:color="auto" w:fill="auto"/>
          </w:tcPr>
          <w:p w14:paraId="4972BFDC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2372420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</w:tcPr>
          <w:p w14:paraId="2871CB39" w14:textId="6DBCB036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6.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308E1D41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885" w:type="dxa"/>
            <w:vMerge/>
          </w:tcPr>
          <w:p w14:paraId="7E292BBA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0B8333F2" w14:textId="0C7F89CA" w:rsidTr="00266F30">
        <w:tc>
          <w:tcPr>
            <w:tcW w:w="2869" w:type="dxa"/>
            <w:shd w:val="clear" w:color="auto" w:fill="auto"/>
          </w:tcPr>
          <w:p w14:paraId="780612FA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Ahn et al. (2008)</w:t>
            </w:r>
          </w:p>
        </w:tc>
        <w:tc>
          <w:tcPr>
            <w:tcW w:w="1134" w:type="dxa"/>
            <w:shd w:val="clear" w:color="auto" w:fill="auto"/>
          </w:tcPr>
          <w:p w14:paraId="1C12FC4E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1F65FD00" w14:textId="0D3EA7D0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4.8</w:t>
            </w:r>
            <w:r w:rsidR="00EF7607" w:rsidRPr="002172AC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409" w:type="dxa"/>
          </w:tcPr>
          <w:p w14:paraId="26A7B97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3D5D0BE" w14:textId="7549DDCD" w:rsidR="00266F30" w:rsidRPr="002172AC" w:rsidRDefault="000815BC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514EBEF" w14:textId="0CB5D202" w:rsidTr="00266F30">
        <w:tc>
          <w:tcPr>
            <w:tcW w:w="2869" w:type="dxa"/>
            <w:shd w:val="clear" w:color="auto" w:fill="auto"/>
          </w:tcPr>
          <w:p w14:paraId="436C8E5A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Viswanath et al. (2009)</w:t>
            </w:r>
          </w:p>
        </w:tc>
        <w:tc>
          <w:tcPr>
            <w:tcW w:w="1134" w:type="dxa"/>
            <w:shd w:val="clear" w:color="auto" w:fill="auto"/>
          </w:tcPr>
          <w:p w14:paraId="369DD874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I</w:t>
            </w:r>
            <w:r w:rsidRPr="002172AC">
              <w:rPr>
                <w:rFonts w:ascii="Times New Roman" w:eastAsia="SimSun" w:hAnsi="Times New Roman"/>
                <w:lang w:eastAsia="zh-CN"/>
              </w:rPr>
              <w:t>N</w:t>
            </w:r>
          </w:p>
        </w:tc>
        <w:tc>
          <w:tcPr>
            <w:tcW w:w="1985" w:type="dxa"/>
          </w:tcPr>
          <w:p w14:paraId="6085B819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3.76</w:t>
            </w:r>
          </w:p>
        </w:tc>
        <w:tc>
          <w:tcPr>
            <w:tcW w:w="2409" w:type="dxa"/>
          </w:tcPr>
          <w:p w14:paraId="04F48EBF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3646470E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4DD608C" w14:textId="4120C3FF" w:rsidTr="00266F30">
        <w:tc>
          <w:tcPr>
            <w:tcW w:w="2869" w:type="dxa"/>
            <w:vMerge w:val="restart"/>
            <w:shd w:val="clear" w:color="auto" w:fill="auto"/>
          </w:tcPr>
          <w:p w14:paraId="7EAC12A7" w14:textId="77777777" w:rsidR="00F455B3" w:rsidRPr="002172AC" w:rsidRDefault="00F455B3" w:rsidP="00DA3484">
            <w:pPr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/>
                <w:b/>
                <w:noProof/>
                <w:lang w:eastAsia="zh-CN"/>
              </w:rPr>
              <w:t>van den Bos et al. (2009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A5480EA" w14:textId="77777777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b/>
                <w:lang w:eastAsia="zh-CN"/>
              </w:rPr>
              <w:t>NL</w:t>
            </w:r>
          </w:p>
        </w:tc>
        <w:tc>
          <w:tcPr>
            <w:tcW w:w="1985" w:type="dxa"/>
          </w:tcPr>
          <w:p w14:paraId="06E24862" w14:textId="38173799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172AC">
              <w:rPr>
                <w:rFonts w:ascii="Times New Roman" w:eastAsia="Times New Roman" w:hAnsi="Times New Roman"/>
                <w:b/>
              </w:rPr>
              <w:t>18.4</w:t>
            </w:r>
            <w:r w:rsidR="008E4E6E" w:rsidRPr="002172AC">
              <w:rPr>
                <w:rFonts w:ascii="Times New Roman" w:eastAsia="Times New Roman" w:hAnsi="Times New Roman"/>
                <w:b/>
              </w:rPr>
              <w:t>0</w:t>
            </w:r>
          </w:p>
        </w:tc>
        <w:tc>
          <w:tcPr>
            <w:tcW w:w="2409" w:type="dxa"/>
            <w:vMerge w:val="restart"/>
          </w:tcPr>
          <w:p w14:paraId="31FF93FF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  <w:r w:rsidRPr="002172AC">
              <w:rPr>
                <w:rFonts w:ascii="Times New Roman" w:eastAsiaTheme="minorEastAsia" w:hAnsi="Times New Roman"/>
                <w:b/>
              </w:rPr>
              <w:t>Yes</w:t>
            </w:r>
          </w:p>
        </w:tc>
        <w:tc>
          <w:tcPr>
            <w:tcW w:w="1885" w:type="dxa"/>
            <w:vMerge w:val="restart"/>
          </w:tcPr>
          <w:p w14:paraId="210BD44C" w14:textId="11B3C77B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  <w:r w:rsidRPr="002172AC">
              <w:rPr>
                <w:rFonts w:ascii="Times New Roman" w:eastAsiaTheme="minorEastAsia" w:hAnsi="Times New Roman"/>
                <w:b/>
              </w:rPr>
              <w:t>≈</w:t>
            </w:r>
          </w:p>
        </w:tc>
      </w:tr>
      <w:tr w:rsidR="002172AC" w:rsidRPr="002172AC" w14:paraId="16D12F95" w14:textId="5DDC2619" w:rsidTr="00266F30">
        <w:tc>
          <w:tcPr>
            <w:tcW w:w="2869" w:type="dxa"/>
            <w:vMerge/>
            <w:shd w:val="clear" w:color="auto" w:fill="auto"/>
          </w:tcPr>
          <w:p w14:paraId="2BCDBC91" w14:textId="77777777" w:rsidR="00F455B3" w:rsidRPr="002172AC" w:rsidRDefault="00F455B3" w:rsidP="00DA3484">
            <w:pPr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EC7DB20" w14:textId="0E85BD0A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b/>
                <w:lang w:eastAsia="zh-CN"/>
              </w:rPr>
            </w:pPr>
          </w:p>
        </w:tc>
        <w:tc>
          <w:tcPr>
            <w:tcW w:w="1985" w:type="dxa"/>
          </w:tcPr>
          <w:p w14:paraId="242E02F0" w14:textId="236A1793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172AC">
              <w:rPr>
                <w:rFonts w:ascii="Times New Roman" w:eastAsia="Times New Roman" w:hAnsi="Times New Roman"/>
                <w:b/>
              </w:rPr>
              <w:t>7</w:t>
            </w:r>
            <w:r w:rsidR="008E4E6E" w:rsidRPr="002172AC">
              <w:rPr>
                <w:rFonts w:ascii="Times New Roman" w:eastAsia="Times New Roman" w:hAnsi="Times New Roman"/>
                <w:b/>
              </w:rPr>
              <w:t>.00</w:t>
            </w:r>
          </w:p>
        </w:tc>
        <w:tc>
          <w:tcPr>
            <w:tcW w:w="2409" w:type="dxa"/>
            <w:vMerge/>
          </w:tcPr>
          <w:p w14:paraId="14338064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1885" w:type="dxa"/>
            <w:vMerge/>
          </w:tcPr>
          <w:p w14:paraId="61AE79A7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</w:p>
        </w:tc>
      </w:tr>
      <w:tr w:rsidR="002172AC" w:rsidRPr="002172AC" w14:paraId="6B7E89C6" w14:textId="7D7DDD12" w:rsidTr="00266F30">
        <w:tc>
          <w:tcPr>
            <w:tcW w:w="2869" w:type="dxa"/>
            <w:shd w:val="clear" w:color="auto" w:fill="auto"/>
          </w:tcPr>
          <w:p w14:paraId="721B23E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Kim et al. (2009)</w:t>
            </w:r>
          </w:p>
        </w:tc>
        <w:tc>
          <w:tcPr>
            <w:tcW w:w="1134" w:type="dxa"/>
            <w:shd w:val="clear" w:color="auto" w:fill="auto"/>
          </w:tcPr>
          <w:p w14:paraId="163CEDF2" w14:textId="7614DA8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KR</w:t>
            </w:r>
          </w:p>
        </w:tc>
        <w:tc>
          <w:tcPr>
            <w:tcW w:w="1985" w:type="dxa"/>
          </w:tcPr>
          <w:p w14:paraId="3A812A2A" w14:textId="7D4017F4" w:rsidR="00266F30" w:rsidRPr="002172AC" w:rsidRDefault="000305D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</w:t>
            </w:r>
            <w:r w:rsidRPr="002172AC">
              <w:rPr>
                <w:rFonts w:ascii="Times New Roman" w:eastAsia="Times New Roman" w:hAnsi="Times New Roman" w:hint="eastAsia"/>
              </w:rPr>
              <w:t>.0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083B7184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609700D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BEC290B" w14:textId="1C07F0FB" w:rsidTr="00266F30">
        <w:tc>
          <w:tcPr>
            <w:tcW w:w="2869" w:type="dxa"/>
            <w:shd w:val="clear" w:color="auto" w:fill="auto"/>
          </w:tcPr>
          <w:p w14:paraId="7078734D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van Toor et al. (2011)</w:t>
            </w:r>
          </w:p>
        </w:tc>
        <w:tc>
          <w:tcPr>
            <w:tcW w:w="1134" w:type="dxa"/>
            <w:shd w:val="clear" w:color="auto" w:fill="auto"/>
          </w:tcPr>
          <w:p w14:paraId="57EC5346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L</w:t>
            </w:r>
          </w:p>
        </w:tc>
        <w:tc>
          <w:tcPr>
            <w:tcW w:w="1985" w:type="dxa"/>
          </w:tcPr>
          <w:p w14:paraId="2043797A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1.03</w:t>
            </w:r>
          </w:p>
        </w:tc>
        <w:tc>
          <w:tcPr>
            <w:tcW w:w="2409" w:type="dxa"/>
          </w:tcPr>
          <w:p w14:paraId="5797F704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77B47B7C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F0598FD" w14:textId="61F24DFD" w:rsidTr="00266F30">
        <w:tc>
          <w:tcPr>
            <w:tcW w:w="2869" w:type="dxa"/>
            <w:shd w:val="clear" w:color="auto" w:fill="auto"/>
          </w:tcPr>
          <w:p w14:paraId="2DEF8DF9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Martino et al. (2011)</w:t>
            </w:r>
          </w:p>
        </w:tc>
        <w:tc>
          <w:tcPr>
            <w:tcW w:w="1134" w:type="dxa"/>
            <w:shd w:val="clear" w:color="auto" w:fill="auto"/>
          </w:tcPr>
          <w:p w14:paraId="5A26506A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AR</w:t>
            </w:r>
          </w:p>
        </w:tc>
        <w:tc>
          <w:tcPr>
            <w:tcW w:w="1985" w:type="dxa"/>
          </w:tcPr>
          <w:p w14:paraId="0AE7CCE0" w14:textId="275183F5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6.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79AB6318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27A6CC30" w14:textId="433115D0" w:rsidR="00266F30" w:rsidRPr="002172AC" w:rsidRDefault="0076128A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5AB8A8FB" w14:textId="44F408C8" w:rsidTr="00266F30">
        <w:tc>
          <w:tcPr>
            <w:tcW w:w="2869" w:type="dxa"/>
            <w:shd w:val="clear" w:color="auto" w:fill="auto"/>
          </w:tcPr>
          <w:p w14:paraId="54CAF2C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Adida et al. (2011)</w:t>
            </w:r>
          </w:p>
        </w:tc>
        <w:tc>
          <w:tcPr>
            <w:tcW w:w="1134" w:type="dxa"/>
            <w:shd w:val="clear" w:color="auto" w:fill="auto"/>
          </w:tcPr>
          <w:p w14:paraId="08CFD5F2" w14:textId="03EBBB58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  <w:p w14:paraId="284F53BF" w14:textId="77777777" w:rsidR="00266F30" w:rsidRPr="002172AC" w:rsidRDefault="00266F30" w:rsidP="008B4690">
            <w:pPr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FR</w:t>
            </w:r>
          </w:p>
        </w:tc>
        <w:tc>
          <w:tcPr>
            <w:tcW w:w="1985" w:type="dxa"/>
          </w:tcPr>
          <w:p w14:paraId="064C8E06" w14:textId="1D10C490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6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41F1222B" w14:textId="77777777" w:rsidR="00266F30" w:rsidRPr="002172AC" w:rsidRDefault="00266F30" w:rsidP="008B4690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6101B519" w14:textId="2BEF1D88" w:rsidR="00266F30" w:rsidRPr="002172AC" w:rsidRDefault="00D723B0" w:rsidP="008B4690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ACA13DA" w14:textId="198D751F" w:rsidTr="00266F30">
        <w:tc>
          <w:tcPr>
            <w:tcW w:w="2869" w:type="dxa"/>
            <w:shd w:val="clear" w:color="auto" w:fill="auto"/>
          </w:tcPr>
          <w:p w14:paraId="79378B7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Kim et al. (2011)</w:t>
            </w:r>
          </w:p>
        </w:tc>
        <w:tc>
          <w:tcPr>
            <w:tcW w:w="1134" w:type="dxa"/>
            <w:shd w:val="clear" w:color="auto" w:fill="auto"/>
          </w:tcPr>
          <w:p w14:paraId="62EE0562" w14:textId="2338D5D0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K</w:t>
            </w:r>
            <w:r w:rsidRPr="002172AC">
              <w:rPr>
                <w:rFonts w:ascii="Times New Roman" w:eastAsia="SimSun" w:hAnsi="Times New Roman"/>
                <w:lang w:eastAsia="zh-CN"/>
              </w:rPr>
              <w:t>R</w:t>
            </w:r>
          </w:p>
        </w:tc>
        <w:tc>
          <w:tcPr>
            <w:tcW w:w="1985" w:type="dxa"/>
          </w:tcPr>
          <w:p w14:paraId="6051606F" w14:textId="7BA8E931" w:rsidR="00266F30" w:rsidRPr="002172AC" w:rsidRDefault="0054506B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3.52</w:t>
            </w:r>
          </w:p>
        </w:tc>
        <w:tc>
          <w:tcPr>
            <w:tcW w:w="2409" w:type="dxa"/>
          </w:tcPr>
          <w:p w14:paraId="2CED6861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62D2F576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21EB8187" w14:textId="521F897B" w:rsidTr="00266F30">
        <w:tc>
          <w:tcPr>
            <w:tcW w:w="2869" w:type="dxa"/>
            <w:vMerge w:val="restart"/>
            <w:shd w:val="clear" w:color="auto" w:fill="auto"/>
          </w:tcPr>
          <w:p w14:paraId="25685808" w14:textId="77777777" w:rsidR="00F455B3" w:rsidRPr="002172AC" w:rsidRDefault="00F455B3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Tchanturia et al. (2012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F05E979" w14:textId="6B42A944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  <w:r w:rsidRPr="002172AC">
              <w:rPr>
                <w:rFonts w:ascii="Times New Roman" w:eastAsia="SimSun" w:hAnsi="Times New Roman"/>
                <w:lang w:eastAsia="zh-CN"/>
              </w:rPr>
              <w:br/>
              <w:t>ES</w:t>
            </w:r>
          </w:p>
        </w:tc>
        <w:tc>
          <w:tcPr>
            <w:tcW w:w="1985" w:type="dxa"/>
          </w:tcPr>
          <w:p w14:paraId="10DA9423" w14:textId="77777777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.68</w:t>
            </w:r>
          </w:p>
        </w:tc>
        <w:tc>
          <w:tcPr>
            <w:tcW w:w="2409" w:type="dxa"/>
            <w:vMerge w:val="restart"/>
          </w:tcPr>
          <w:p w14:paraId="2C71B9A4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  <w:vMerge w:val="restart"/>
          </w:tcPr>
          <w:p w14:paraId="1EEA16D1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8252A23" w14:textId="157A0F51" w:rsidTr="00266F30">
        <w:tc>
          <w:tcPr>
            <w:tcW w:w="2869" w:type="dxa"/>
            <w:vMerge/>
            <w:shd w:val="clear" w:color="auto" w:fill="auto"/>
          </w:tcPr>
          <w:p w14:paraId="62D4CD51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8D57BE3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</w:tcPr>
          <w:p w14:paraId="50FE76AD" w14:textId="34CFA59A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0.8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4D1BA210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06AA6388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24EED807" w14:textId="51B9085C" w:rsidTr="00266F30">
        <w:tc>
          <w:tcPr>
            <w:tcW w:w="2869" w:type="dxa"/>
            <w:shd w:val="clear" w:color="auto" w:fill="auto"/>
          </w:tcPr>
          <w:p w14:paraId="04CE50E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Gansler et al. (2011)</w:t>
            </w:r>
          </w:p>
        </w:tc>
        <w:tc>
          <w:tcPr>
            <w:tcW w:w="1134" w:type="dxa"/>
            <w:shd w:val="clear" w:color="auto" w:fill="auto"/>
          </w:tcPr>
          <w:p w14:paraId="7A01FBF0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392B2079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1.58</w:t>
            </w:r>
          </w:p>
        </w:tc>
        <w:tc>
          <w:tcPr>
            <w:tcW w:w="2409" w:type="dxa"/>
          </w:tcPr>
          <w:p w14:paraId="46898637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428294DA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2172AC" w:rsidRPr="002172AC" w14:paraId="677FB28D" w14:textId="26954A76" w:rsidTr="00266F30">
        <w:tc>
          <w:tcPr>
            <w:tcW w:w="2869" w:type="dxa"/>
            <w:shd w:val="clear" w:color="auto" w:fill="auto"/>
          </w:tcPr>
          <w:p w14:paraId="79E25B88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Visagan et al. (2012)</w:t>
            </w:r>
          </w:p>
        </w:tc>
        <w:tc>
          <w:tcPr>
            <w:tcW w:w="1134" w:type="dxa"/>
            <w:shd w:val="clear" w:color="auto" w:fill="auto"/>
          </w:tcPr>
          <w:p w14:paraId="7BDE6C2F" w14:textId="03526996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</w:tcPr>
          <w:p w14:paraId="1EE949FA" w14:textId="063B87A6" w:rsidR="00266F30" w:rsidRPr="002172AC" w:rsidRDefault="005B228D" w:rsidP="005B228D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</w:t>
            </w:r>
            <w:r w:rsidRPr="002172AC">
              <w:rPr>
                <w:rFonts w:ascii="Times New Roman" w:eastAsia="Times New Roman" w:hAnsi="Times New Roman" w:hint="eastAsia"/>
              </w:rPr>
              <w:t>6.8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76C7BBE2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48564D7C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91CAF5A" w14:textId="31E765DD" w:rsidTr="00266F30">
        <w:tc>
          <w:tcPr>
            <w:tcW w:w="2869" w:type="dxa"/>
            <w:shd w:val="clear" w:color="auto" w:fill="auto"/>
          </w:tcPr>
          <w:p w14:paraId="28F1C95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bdr w:val="none" w:sz="0" w:space="0" w:color="auto" w:frame="1"/>
              </w:rPr>
              <w:t>Mogedas Valladares and Alameda-Bailen (2011)</w:t>
            </w:r>
          </w:p>
        </w:tc>
        <w:tc>
          <w:tcPr>
            <w:tcW w:w="1134" w:type="dxa"/>
            <w:shd w:val="clear" w:color="auto" w:fill="auto"/>
          </w:tcPr>
          <w:p w14:paraId="5EC569E4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567C2984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7.15</w:t>
            </w:r>
          </w:p>
        </w:tc>
        <w:tc>
          <w:tcPr>
            <w:tcW w:w="2409" w:type="dxa"/>
          </w:tcPr>
          <w:p w14:paraId="7451970C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53BA4A2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6F492B28" w14:textId="2C278A0F" w:rsidTr="00266F30">
        <w:tc>
          <w:tcPr>
            <w:tcW w:w="2869" w:type="dxa"/>
            <w:shd w:val="clear" w:color="auto" w:fill="auto"/>
          </w:tcPr>
          <w:p w14:paraId="5C80039C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Escartin et al. (2012)</w:t>
            </w:r>
          </w:p>
        </w:tc>
        <w:tc>
          <w:tcPr>
            <w:tcW w:w="1134" w:type="dxa"/>
            <w:shd w:val="clear" w:color="auto" w:fill="auto"/>
          </w:tcPr>
          <w:p w14:paraId="36175183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379EE043" w14:textId="648966D9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1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650E43BA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03E82590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652E003" w14:textId="7BF5BD0E" w:rsidTr="00266F30">
        <w:tc>
          <w:tcPr>
            <w:tcW w:w="2869" w:type="dxa"/>
            <w:shd w:val="clear" w:color="auto" w:fill="auto"/>
          </w:tcPr>
          <w:p w14:paraId="65098FA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Gansler et al. (2012)</w:t>
            </w:r>
          </w:p>
        </w:tc>
        <w:tc>
          <w:tcPr>
            <w:tcW w:w="1134" w:type="dxa"/>
            <w:shd w:val="clear" w:color="auto" w:fill="auto"/>
          </w:tcPr>
          <w:p w14:paraId="3AD89F5C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23664DE9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9.77</w:t>
            </w:r>
          </w:p>
        </w:tc>
        <w:tc>
          <w:tcPr>
            <w:tcW w:w="2409" w:type="dxa"/>
          </w:tcPr>
          <w:p w14:paraId="26C7B40B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D62C7AF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6C7ECCF8" w14:textId="71935951" w:rsidTr="00266F30">
        <w:tc>
          <w:tcPr>
            <w:tcW w:w="2869" w:type="dxa"/>
            <w:shd w:val="clear" w:color="auto" w:fill="auto"/>
          </w:tcPr>
          <w:p w14:paraId="4468C10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Upton et al. (2012)</w:t>
            </w:r>
          </w:p>
        </w:tc>
        <w:tc>
          <w:tcPr>
            <w:tcW w:w="1134" w:type="dxa"/>
            <w:shd w:val="clear" w:color="auto" w:fill="auto"/>
          </w:tcPr>
          <w:p w14:paraId="01C1557A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AU</w:t>
            </w:r>
          </w:p>
        </w:tc>
        <w:tc>
          <w:tcPr>
            <w:tcW w:w="1985" w:type="dxa"/>
          </w:tcPr>
          <w:p w14:paraId="70F8E470" w14:textId="5A8612BB" w:rsidR="00266F30" w:rsidRPr="002172AC" w:rsidRDefault="00266F30" w:rsidP="00BE5B57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2.</w:t>
            </w:r>
            <w:r w:rsidR="00BE5B57" w:rsidRPr="002172AC">
              <w:rPr>
                <w:rFonts w:ascii="Times New Roman" w:eastAsia="Times New Roman" w:hAnsi="Times New Roman" w:hint="eastAsia"/>
              </w:rPr>
              <w:t>5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17608298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3CD662F9" w14:textId="49429246" w:rsidR="00266F30" w:rsidRPr="002172AC" w:rsidRDefault="00AA3E48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066303A2" w14:textId="079FCFB0" w:rsidTr="00266F30">
        <w:tc>
          <w:tcPr>
            <w:tcW w:w="2869" w:type="dxa"/>
            <w:shd w:val="clear" w:color="auto" w:fill="auto"/>
          </w:tcPr>
          <w:p w14:paraId="578A386F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Gescheidt et al. (2012)</w:t>
            </w:r>
          </w:p>
        </w:tc>
        <w:tc>
          <w:tcPr>
            <w:tcW w:w="1134" w:type="dxa"/>
            <w:shd w:val="clear" w:color="auto" w:fill="auto"/>
          </w:tcPr>
          <w:p w14:paraId="6CA3DB5B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Z</w:t>
            </w:r>
          </w:p>
        </w:tc>
        <w:tc>
          <w:tcPr>
            <w:tcW w:w="1985" w:type="dxa"/>
          </w:tcPr>
          <w:p w14:paraId="65231483" w14:textId="43B038F6" w:rsidR="00266F30" w:rsidRPr="002172AC" w:rsidRDefault="009D7AA8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0.3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0DD6D982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8EF55A0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6DB04FBD" w14:textId="30B4A7EE" w:rsidTr="00266F30">
        <w:tc>
          <w:tcPr>
            <w:tcW w:w="2869" w:type="dxa"/>
            <w:shd w:val="clear" w:color="auto" w:fill="auto"/>
          </w:tcPr>
          <w:p w14:paraId="1F8F023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Horstmann et al. (2012)</w:t>
            </w:r>
          </w:p>
        </w:tc>
        <w:tc>
          <w:tcPr>
            <w:tcW w:w="1134" w:type="dxa"/>
            <w:shd w:val="clear" w:color="auto" w:fill="auto"/>
          </w:tcPr>
          <w:p w14:paraId="4C53EF50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DE</w:t>
            </w:r>
          </w:p>
        </w:tc>
        <w:tc>
          <w:tcPr>
            <w:tcW w:w="1985" w:type="dxa"/>
          </w:tcPr>
          <w:p w14:paraId="4B109DEA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4.99</w:t>
            </w:r>
          </w:p>
        </w:tc>
        <w:tc>
          <w:tcPr>
            <w:tcW w:w="2409" w:type="dxa"/>
          </w:tcPr>
          <w:p w14:paraId="5786E948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D9B0FE8" w14:textId="0B9A5A15" w:rsidR="00266F30" w:rsidRPr="002172AC" w:rsidRDefault="00BB68BE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F7052BC" w14:textId="60BE04D5" w:rsidTr="00266F30">
        <w:tc>
          <w:tcPr>
            <w:tcW w:w="2869" w:type="dxa"/>
            <w:shd w:val="clear" w:color="auto" w:fill="auto"/>
          </w:tcPr>
          <w:p w14:paraId="1FEFE4AC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  <w:noProof/>
              </w:rPr>
              <w:t>Alameda-Bailen et al. (2012)</w:t>
            </w:r>
          </w:p>
        </w:tc>
        <w:tc>
          <w:tcPr>
            <w:tcW w:w="1134" w:type="dxa"/>
            <w:shd w:val="clear" w:color="auto" w:fill="auto"/>
          </w:tcPr>
          <w:p w14:paraId="51245A3F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7AA712D4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9.12</w:t>
            </w:r>
          </w:p>
        </w:tc>
        <w:tc>
          <w:tcPr>
            <w:tcW w:w="2409" w:type="dxa"/>
          </w:tcPr>
          <w:p w14:paraId="768A3717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74CC3924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6A2A25A0" w14:textId="59B90B25" w:rsidTr="00266F30">
        <w:tc>
          <w:tcPr>
            <w:tcW w:w="2869" w:type="dxa"/>
            <w:vMerge w:val="restart"/>
            <w:shd w:val="clear" w:color="auto" w:fill="auto"/>
          </w:tcPr>
          <w:p w14:paraId="0322C700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  <w:noProof/>
              </w:rPr>
              <w:lastRenderedPageBreak/>
              <w:t>Carvalho et al. (2012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838F02A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BR</w:t>
            </w:r>
          </w:p>
        </w:tc>
        <w:tc>
          <w:tcPr>
            <w:tcW w:w="1985" w:type="dxa"/>
          </w:tcPr>
          <w:p w14:paraId="6B6258B2" w14:textId="02459D4D" w:rsidR="00F455B3" w:rsidRPr="002172AC" w:rsidRDefault="00F455B3" w:rsidP="006B46F2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9.5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36F1828D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  <w:vMerge w:val="restart"/>
          </w:tcPr>
          <w:p w14:paraId="2AED6807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724367FA" w14:textId="70BCA95C" w:rsidTr="00266F30">
        <w:tc>
          <w:tcPr>
            <w:tcW w:w="2869" w:type="dxa"/>
            <w:vMerge/>
            <w:shd w:val="clear" w:color="auto" w:fill="auto"/>
          </w:tcPr>
          <w:p w14:paraId="6DF2531F" w14:textId="77777777" w:rsidR="00F455B3" w:rsidRPr="002172AC" w:rsidRDefault="00F455B3" w:rsidP="00DA3484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46BD0F7" w14:textId="77777777" w:rsidR="00F455B3" w:rsidRPr="002172AC" w:rsidRDefault="00F455B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985" w:type="dxa"/>
          </w:tcPr>
          <w:p w14:paraId="373C3B38" w14:textId="612FA192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 w:hint="eastAsia"/>
              </w:rPr>
              <w:t>3</w:t>
            </w:r>
            <w:r w:rsidRPr="002172AC">
              <w:rPr>
                <w:rFonts w:ascii="Times New Roman" w:eastAsia="Times New Roman" w:hAnsi="Times New Roman"/>
              </w:rPr>
              <w:t>.93</w:t>
            </w:r>
          </w:p>
        </w:tc>
        <w:tc>
          <w:tcPr>
            <w:tcW w:w="2409" w:type="dxa"/>
            <w:vMerge/>
          </w:tcPr>
          <w:p w14:paraId="1CB8A29F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885" w:type="dxa"/>
            <w:vMerge/>
          </w:tcPr>
          <w:p w14:paraId="10BA1FF1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</w:tr>
      <w:tr w:rsidR="002172AC" w:rsidRPr="002172AC" w14:paraId="298F4C0F" w14:textId="4F681B38" w:rsidTr="00266F30">
        <w:tc>
          <w:tcPr>
            <w:tcW w:w="2869" w:type="dxa"/>
            <w:shd w:val="clear" w:color="auto" w:fill="auto"/>
          </w:tcPr>
          <w:p w14:paraId="1EF8E73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Steingroever et al. (2013)</w:t>
            </w:r>
          </w:p>
        </w:tc>
        <w:tc>
          <w:tcPr>
            <w:tcW w:w="1134" w:type="dxa"/>
            <w:shd w:val="clear" w:color="auto" w:fill="auto"/>
          </w:tcPr>
          <w:p w14:paraId="4DCA28ED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NL</w:t>
            </w:r>
          </w:p>
        </w:tc>
        <w:tc>
          <w:tcPr>
            <w:tcW w:w="1985" w:type="dxa"/>
          </w:tcPr>
          <w:p w14:paraId="5F90FC0A" w14:textId="7BEE5BD3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5821F3B5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Yes</w:t>
            </w:r>
          </w:p>
        </w:tc>
        <w:tc>
          <w:tcPr>
            <w:tcW w:w="1885" w:type="dxa"/>
          </w:tcPr>
          <w:p w14:paraId="67E915CC" w14:textId="4231D147" w:rsidR="00266F30" w:rsidRPr="002172AC" w:rsidRDefault="00FC0012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B653231" w14:textId="73F626DF" w:rsidTr="00266F30">
        <w:tc>
          <w:tcPr>
            <w:tcW w:w="2869" w:type="dxa"/>
            <w:shd w:val="clear" w:color="auto" w:fill="auto"/>
          </w:tcPr>
          <w:p w14:paraId="7965A51A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Worthy et al. (2013a)</w:t>
            </w:r>
          </w:p>
        </w:tc>
        <w:tc>
          <w:tcPr>
            <w:tcW w:w="1134" w:type="dxa"/>
            <w:shd w:val="clear" w:color="auto" w:fill="auto"/>
          </w:tcPr>
          <w:p w14:paraId="4B7BC57D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66542DBD" w14:textId="728E7BD5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.</w:t>
            </w:r>
            <w:r w:rsidR="00BE5B57" w:rsidRPr="002172AC">
              <w:rPr>
                <w:rFonts w:ascii="Times New Roman" w:eastAsia="Times New Roman" w:hAnsi="Times New Roman"/>
              </w:rPr>
              <w:t>06</w:t>
            </w:r>
          </w:p>
        </w:tc>
        <w:tc>
          <w:tcPr>
            <w:tcW w:w="2409" w:type="dxa"/>
          </w:tcPr>
          <w:p w14:paraId="466BA9FD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453E2B34" w14:textId="7C641424" w:rsidR="00266F30" w:rsidRPr="002172AC" w:rsidRDefault="007C4D79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68C49D0A" w14:textId="7D0C3CD5" w:rsidTr="00266F30">
        <w:tc>
          <w:tcPr>
            <w:tcW w:w="2869" w:type="dxa"/>
            <w:vMerge w:val="restart"/>
            <w:shd w:val="clear" w:color="auto" w:fill="auto"/>
          </w:tcPr>
          <w:p w14:paraId="64434F20" w14:textId="77777777" w:rsidR="00F455B3" w:rsidRPr="002172AC" w:rsidRDefault="00F455B3" w:rsidP="00DA3484">
            <w:pPr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/>
                <w:b/>
                <w:noProof/>
                <w:lang w:eastAsia="zh-CN"/>
              </w:rPr>
              <w:t>van den Bos et al. (2013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53F69DA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2172AC">
              <w:rPr>
                <w:rFonts w:ascii="Times New Roman" w:hAnsi="Times New Roman"/>
                <w:b/>
                <w:lang w:eastAsia="zh-CN"/>
              </w:rPr>
              <w:t>NL</w:t>
            </w:r>
          </w:p>
        </w:tc>
        <w:tc>
          <w:tcPr>
            <w:tcW w:w="1985" w:type="dxa"/>
          </w:tcPr>
          <w:p w14:paraId="6CCC80E5" w14:textId="3293DE56" w:rsidR="00F455B3" w:rsidRPr="002172AC" w:rsidRDefault="006B46F2" w:rsidP="008B4690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172AC">
              <w:rPr>
                <w:rFonts w:ascii="Times New Roman" w:eastAsia="Times New Roman" w:hAnsi="Times New Roman"/>
                <w:b/>
              </w:rPr>
              <w:t>5.7</w:t>
            </w:r>
            <w:r w:rsidR="008E4E6E" w:rsidRPr="002172AC">
              <w:rPr>
                <w:rFonts w:ascii="Times New Roman" w:eastAsia="Times New Roman" w:hAnsi="Times New Roman"/>
                <w:b/>
              </w:rPr>
              <w:t>0</w:t>
            </w:r>
          </w:p>
        </w:tc>
        <w:tc>
          <w:tcPr>
            <w:tcW w:w="2409" w:type="dxa"/>
            <w:vMerge w:val="restart"/>
          </w:tcPr>
          <w:p w14:paraId="7C79D3F0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2172AC">
              <w:rPr>
                <w:rFonts w:ascii="Times New Roman" w:eastAsiaTheme="minorEastAsia" w:hAnsi="Times New Roman"/>
                <w:b/>
              </w:rPr>
              <w:t>Yes</w:t>
            </w:r>
          </w:p>
        </w:tc>
        <w:tc>
          <w:tcPr>
            <w:tcW w:w="1885" w:type="dxa"/>
            <w:vMerge w:val="restart"/>
          </w:tcPr>
          <w:p w14:paraId="5986BA81" w14:textId="3B1EB335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172AC" w:rsidRPr="002172AC" w14:paraId="3B1C2AC9" w14:textId="20ADBBE9" w:rsidTr="00266F30">
        <w:tc>
          <w:tcPr>
            <w:tcW w:w="2869" w:type="dxa"/>
            <w:vMerge/>
            <w:shd w:val="clear" w:color="auto" w:fill="auto"/>
          </w:tcPr>
          <w:p w14:paraId="59C97667" w14:textId="77777777" w:rsidR="00F455B3" w:rsidRPr="002172AC" w:rsidRDefault="00F455B3" w:rsidP="00DA3484">
            <w:pPr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0D02B3B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985" w:type="dxa"/>
          </w:tcPr>
          <w:p w14:paraId="6D1739CB" w14:textId="511876D6" w:rsidR="00F455B3" w:rsidRPr="002172AC" w:rsidRDefault="00F455B3" w:rsidP="006B46F2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172AC">
              <w:rPr>
                <w:rFonts w:ascii="Times New Roman" w:eastAsia="Times New Roman" w:hAnsi="Times New Roman"/>
                <w:b/>
              </w:rPr>
              <w:t>12.</w:t>
            </w:r>
            <w:r w:rsidR="006B46F2" w:rsidRPr="002172AC">
              <w:rPr>
                <w:rFonts w:ascii="Times New Roman" w:eastAsia="Times New Roman" w:hAnsi="Times New Roman"/>
                <w:b/>
              </w:rPr>
              <w:t>3</w:t>
            </w:r>
            <w:r w:rsidR="008E4E6E" w:rsidRPr="002172AC">
              <w:rPr>
                <w:rFonts w:ascii="Times New Roman" w:eastAsia="Times New Roman" w:hAnsi="Times New Roman"/>
                <w:b/>
              </w:rPr>
              <w:t>0</w:t>
            </w:r>
          </w:p>
        </w:tc>
        <w:tc>
          <w:tcPr>
            <w:tcW w:w="2409" w:type="dxa"/>
            <w:vMerge/>
          </w:tcPr>
          <w:p w14:paraId="2F1105E7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1885" w:type="dxa"/>
            <w:vMerge/>
          </w:tcPr>
          <w:p w14:paraId="440E9357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  <w:b/>
              </w:rPr>
            </w:pPr>
          </w:p>
        </w:tc>
      </w:tr>
      <w:tr w:rsidR="002172AC" w:rsidRPr="002172AC" w14:paraId="720D3E1A" w14:textId="7E374532" w:rsidTr="00266F30">
        <w:tc>
          <w:tcPr>
            <w:tcW w:w="2869" w:type="dxa"/>
            <w:shd w:val="clear" w:color="auto" w:fill="auto"/>
          </w:tcPr>
          <w:p w14:paraId="42A23FE1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Miller et al. (2013)</w:t>
            </w:r>
          </w:p>
        </w:tc>
        <w:tc>
          <w:tcPr>
            <w:tcW w:w="1134" w:type="dxa"/>
            <w:shd w:val="clear" w:color="auto" w:fill="auto"/>
          </w:tcPr>
          <w:p w14:paraId="657972ED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7F3AE647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8.11</w:t>
            </w:r>
          </w:p>
        </w:tc>
        <w:tc>
          <w:tcPr>
            <w:tcW w:w="2409" w:type="dxa"/>
          </w:tcPr>
          <w:p w14:paraId="11A13F7C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29669224" w14:textId="40DEC276" w:rsidR="00266F30" w:rsidRPr="002172AC" w:rsidRDefault="006812D4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65FA2767" w14:textId="5F013609" w:rsidTr="00266F30">
        <w:tc>
          <w:tcPr>
            <w:tcW w:w="2869" w:type="dxa"/>
            <w:shd w:val="clear" w:color="auto" w:fill="auto"/>
          </w:tcPr>
          <w:p w14:paraId="01146548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e Berre et al. (2014)</w:t>
            </w:r>
          </w:p>
        </w:tc>
        <w:tc>
          <w:tcPr>
            <w:tcW w:w="1134" w:type="dxa"/>
            <w:shd w:val="clear" w:color="auto" w:fill="auto"/>
          </w:tcPr>
          <w:p w14:paraId="067E3C1F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FR</w:t>
            </w:r>
          </w:p>
        </w:tc>
        <w:tc>
          <w:tcPr>
            <w:tcW w:w="1985" w:type="dxa"/>
          </w:tcPr>
          <w:p w14:paraId="33D5373F" w14:textId="5C6CB2E9" w:rsidR="00266F30" w:rsidRPr="002172AC" w:rsidRDefault="00762FAA" w:rsidP="006B46F2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8.6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15B543E3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4C82D1A2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9B5432C" w14:textId="51B10FF0" w:rsidTr="00266F30">
        <w:tc>
          <w:tcPr>
            <w:tcW w:w="2869" w:type="dxa"/>
            <w:shd w:val="clear" w:color="auto" w:fill="auto"/>
          </w:tcPr>
          <w:p w14:paraId="48C68AFF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Kim et al. (2012)</w:t>
            </w:r>
          </w:p>
        </w:tc>
        <w:tc>
          <w:tcPr>
            <w:tcW w:w="1134" w:type="dxa"/>
            <w:shd w:val="clear" w:color="auto" w:fill="auto"/>
          </w:tcPr>
          <w:p w14:paraId="03CF4271" w14:textId="0A0EB6B9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KR</w:t>
            </w:r>
          </w:p>
        </w:tc>
        <w:tc>
          <w:tcPr>
            <w:tcW w:w="1985" w:type="dxa"/>
          </w:tcPr>
          <w:p w14:paraId="41348872" w14:textId="21EB56C6" w:rsidR="00266F30" w:rsidRPr="002172AC" w:rsidRDefault="009F0E21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6.</w:t>
            </w:r>
            <w:r w:rsidRPr="002172AC">
              <w:rPr>
                <w:rFonts w:ascii="Times New Roman" w:eastAsia="Times New Roman" w:hAnsi="Times New Roman" w:hint="eastAsia"/>
              </w:rPr>
              <w:t>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17635B60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0BD4D19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DA5A617" w14:textId="49436291" w:rsidTr="00266F30">
        <w:tc>
          <w:tcPr>
            <w:tcW w:w="2869" w:type="dxa"/>
            <w:shd w:val="clear" w:color="auto" w:fill="auto"/>
          </w:tcPr>
          <w:p w14:paraId="19DECBE6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Penolazzi et al. (2013)</w:t>
            </w:r>
          </w:p>
        </w:tc>
        <w:tc>
          <w:tcPr>
            <w:tcW w:w="1134" w:type="dxa"/>
            <w:shd w:val="clear" w:color="auto" w:fill="auto"/>
          </w:tcPr>
          <w:p w14:paraId="1340F306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IT</w:t>
            </w:r>
          </w:p>
        </w:tc>
        <w:tc>
          <w:tcPr>
            <w:tcW w:w="1985" w:type="dxa"/>
          </w:tcPr>
          <w:p w14:paraId="3DB7F70F" w14:textId="6033C083" w:rsidR="00266F30" w:rsidRPr="002172AC" w:rsidRDefault="000965DC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0.12</w:t>
            </w:r>
          </w:p>
        </w:tc>
        <w:tc>
          <w:tcPr>
            <w:tcW w:w="2409" w:type="dxa"/>
          </w:tcPr>
          <w:p w14:paraId="558DD809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39292E24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0FA86B33" w14:textId="7BDBF045" w:rsidTr="00266F30">
        <w:tc>
          <w:tcPr>
            <w:tcW w:w="2869" w:type="dxa"/>
            <w:shd w:val="clear" w:color="auto" w:fill="auto"/>
          </w:tcPr>
          <w:p w14:paraId="16E18B83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in et al. (2013)</w:t>
            </w:r>
          </w:p>
        </w:tc>
        <w:tc>
          <w:tcPr>
            <w:tcW w:w="1134" w:type="dxa"/>
            <w:shd w:val="clear" w:color="auto" w:fill="auto"/>
          </w:tcPr>
          <w:p w14:paraId="65B1DB2F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TW</w:t>
            </w:r>
          </w:p>
        </w:tc>
        <w:tc>
          <w:tcPr>
            <w:tcW w:w="1985" w:type="dxa"/>
          </w:tcPr>
          <w:p w14:paraId="7332758F" w14:textId="5F31A059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</w:t>
            </w:r>
            <w:r w:rsidR="00BE5B57" w:rsidRPr="002172AC">
              <w:rPr>
                <w:rFonts w:ascii="Times New Roman" w:eastAsia="Times New Roman" w:hAnsi="Times New Roman" w:hint="eastAsia"/>
              </w:rPr>
              <w:t>.56</w:t>
            </w:r>
          </w:p>
        </w:tc>
        <w:tc>
          <w:tcPr>
            <w:tcW w:w="2409" w:type="dxa"/>
          </w:tcPr>
          <w:p w14:paraId="71D4E6D5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3F9D7510" w14:textId="767B86F6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47D57926" w14:textId="16A0B32B" w:rsidTr="00266F30">
        <w:tc>
          <w:tcPr>
            <w:tcW w:w="2869" w:type="dxa"/>
            <w:shd w:val="clear" w:color="auto" w:fill="auto"/>
          </w:tcPr>
          <w:p w14:paraId="4B2533B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Vassileva et al. (2013)</w:t>
            </w:r>
          </w:p>
        </w:tc>
        <w:tc>
          <w:tcPr>
            <w:tcW w:w="1134" w:type="dxa"/>
            <w:shd w:val="clear" w:color="auto" w:fill="auto"/>
          </w:tcPr>
          <w:p w14:paraId="6D3D78B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6A4D4678" w14:textId="38DE9EFE" w:rsidR="00266F30" w:rsidRPr="002172AC" w:rsidRDefault="00A56692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17</w:t>
            </w:r>
          </w:p>
        </w:tc>
        <w:tc>
          <w:tcPr>
            <w:tcW w:w="2409" w:type="dxa"/>
          </w:tcPr>
          <w:p w14:paraId="31954DC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2E062F9F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200E4346" w14:textId="3E5DA6AD" w:rsidTr="00266F30">
        <w:tc>
          <w:tcPr>
            <w:tcW w:w="2869" w:type="dxa"/>
            <w:shd w:val="clear" w:color="auto" w:fill="auto"/>
          </w:tcPr>
          <w:p w14:paraId="639586F0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Kloeters et al. (2013)</w:t>
            </w:r>
          </w:p>
        </w:tc>
        <w:tc>
          <w:tcPr>
            <w:tcW w:w="1134" w:type="dxa"/>
            <w:shd w:val="clear" w:color="auto" w:fill="auto"/>
          </w:tcPr>
          <w:p w14:paraId="7A6680BF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</w:rPr>
            </w:pPr>
            <w:r w:rsidRPr="002172AC">
              <w:rPr>
                <w:rFonts w:ascii="Times New Roman" w:hAnsi="Times New Roman"/>
              </w:rPr>
              <w:t>AU</w:t>
            </w:r>
          </w:p>
        </w:tc>
        <w:tc>
          <w:tcPr>
            <w:tcW w:w="1985" w:type="dxa"/>
          </w:tcPr>
          <w:p w14:paraId="49661E3D" w14:textId="00D5B773" w:rsidR="00266F30" w:rsidRPr="002172AC" w:rsidRDefault="00A90D69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</w:t>
            </w:r>
            <w:r w:rsidRPr="002172AC">
              <w:rPr>
                <w:rFonts w:ascii="Times New Roman" w:eastAsia="Times New Roman" w:hAnsi="Times New Roman" w:hint="eastAsia"/>
              </w:rPr>
              <w:t>8.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6DA2F7ED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29D0125E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118AF556" w14:textId="2E5D599F" w:rsidTr="00266F30">
        <w:tc>
          <w:tcPr>
            <w:tcW w:w="2869" w:type="dxa"/>
            <w:shd w:val="clear" w:color="auto" w:fill="auto"/>
          </w:tcPr>
          <w:p w14:paraId="5E3797CA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uelow and Suhr (2014)</w:t>
            </w:r>
          </w:p>
        </w:tc>
        <w:tc>
          <w:tcPr>
            <w:tcW w:w="1134" w:type="dxa"/>
            <w:shd w:val="clear" w:color="auto" w:fill="auto"/>
          </w:tcPr>
          <w:p w14:paraId="15C7058A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0F2C3ADB" w14:textId="12E822D2" w:rsidR="00266F30" w:rsidRPr="002172AC" w:rsidRDefault="00266F30" w:rsidP="007F14FE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5.2</w:t>
            </w:r>
            <w:r w:rsidR="007F14FE" w:rsidRPr="002172AC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409" w:type="dxa"/>
          </w:tcPr>
          <w:p w14:paraId="2EDA8E1F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4E43E873" w14:textId="667A7FEA" w:rsidR="00266F30" w:rsidRPr="002172AC" w:rsidRDefault="00E0007F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6EAC5D2" w14:textId="1E396CC1" w:rsidTr="00266F30">
        <w:tc>
          <w:tcPr>
            <w:tcW w:w="2869" w:type="dxa"/>
            <w:shd w:val="clear" w:color="auto" w:fill="auto"/>
          </w:tcPr>
          <w:p w14:paraId="1AF28EF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avin et al. (2014)</w:t>
            </w:r>
          </w:p>
        </w:tc>
        <w:tc>
          <w:tcPr>
            <w:tcW w:w="1134" w:type="dxa"/>
            <w:shd w:val="clear" w:color="auto" w:fill="auto"/>
          </w:tcPr>
          <w:p w14:paraId="6662EEA5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CL</w:t>
            </w:r>
          </w:p>
        </w:tc>
        <w:tc>
          <w:tcPr>
            <w:tcW w:w="1985" w:type="dxa"/>
          </w:tcPr>
          <w:p w14:paraId="7C6A1F22" w14:textId="1908C762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2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0E394A79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C0DEDF3" w14:textId="2E59AB5F" w:rsidR="00266F30" w:rsidRPr="002172AC" w:rsidRDefault="00A54518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0C8178E2" w14:textId="5D6E41D7" w:rsidTr="00266F30">
        <w:tc>
          <w:tcPr>
            <w:tcW w:w="2869" w:type="dxa"/>
            <w:vMerge w:val="restart"/>
            <w:shd w:val="clear" w:color="auto" w:fill="auto"/>
          </w:tcPr>
          <w:p w14:paraId="37B3D62B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eitz et al. (2014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92BF10A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75CAAFB2" w14:textId="36CAB183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0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7BC3402A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  <w:vMerge w:val="restart"/>
          </w:tcPr>
          <w:p w14:paraId="69E0C8A5" w14:textId="0CFB5EE1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778BFD2" w14:textId="6F7E3F39" w:rsidTr="00266F30">
        <w:tc>
          <w:tcPr>
            <w:tcW w:w="2869" w:type="dxa"/>
            <w:vMerge/>
            <w:shd w:val="clear" w:color="auto" w:fill="auto"/>
          </w:tcPr>
          <w:p w14:paraId="5E071FAF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2577582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</w:tcPr>
          <w:p w14:paraId="0043DC83" w14:textId="4E9B4C4B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2.3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466F50BA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594C7361" w14:textId="77777777" w:rsidR="00F455B3" w:rsidRPr="002172AC" w:rsidRDefault="00F455B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FF59A09" w14:textId="64F32BE0" w:rsidTr="00266F30">
        <w:tc>
          <w:tcPr>
            <w:tcW w:w="2869" w:type="dxa"/>
            <w:shd w:val="clear" w:color="auto" w:fill="auto"/>
          </w:tcPr>
          <w:p w14:paraId="2E63B1C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Cotrena et al. (2014)</w:t>
            </w:r>
          </w:p>
        </w:tc>
        <w:tc>
          <w:tcPr>
            <w:tcW w:w="1134" w:type="dxa"/>
            <w:shd w:val="clear" w:color="auto" w:fill="auto"/>
          </w:tcPr>
          <w:p w14:paraId="41A72A7B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B</w:t>
            </w:r>
            <w:r w:rsidRPr="002172AC">
              <w:rPr>
                <w:rFonts w:ascii="Times New Roman" w:eastAsia="SimSun" w:hAnsi="Times New Roman"/>
                <w:lang w:eastAsia="zh-CN"/>
              </w:rPr>
              <w:t>R</w:t>
            </w:r>
          </w:p>
        </w:tc>
        <w:tc>
          <w:tcPr>
            <w:tcW w:w="1985" w:type="dxa"/>
          </w:tcPr>
          <w:p w14:paraId="451583B4" w14:textId="1A807F2B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6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656A741E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5FE70FD5" w14:textId="22005CF2" w:rsidR="00266F30" w:rsidRPr="002172AC" w:rsidRDefault="00BD6139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4E44C44" w14:textId="3E5747F4" w:rsidTr="00266F30">
        <w:tc>
          <w:tcPr>
            <w:tcW w:w="2869" w:type="dxa"/>
            <w:shd w:val="clear" w:color="auto" w:fill="auto"/>
          </w:tcPr>
          <w:p w14:paraId="4C231DC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  <w:noProof/>
              </w:rPr>
              <w:t>Wolk et al. (2014)</w:t>
            </w:r>
          </w:p>
        </w:tc>
        <w:tc>
          <w:tcPr>
            <w:tcW w:w="1134" w:type="dxa"/>
            <w:shd w:val="clear" w:color="auto" w:fill="auto"/>
          </w:tcPr>
          <w:p w14:paraId="7A39C184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DE</w:t>
            </w:r>
          </w:p>
        </w:tc>
        <w:tc>
          <w:tcPr>
            <w:tcW w:w="1985" w:type="dxa"/>
          </w:tcPr>
          <w:p w14:paraId="14C1D294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3.38</w:t>
            </w:r>
          </w:p>
        </w:tc>
        <w:tc>
          <w:tcPr>
            <w:tcW w:w="2409" w:type="dxa"/>
          </w:tcPr>
          <w:p w14:paraId="6AB82159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357032DC" w14:textId="278A327A" w:rsidR="00266F30" w:rsidRPr="002172AC" w:rsidRDefault="007A36A4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3748CEA" w14:textId="2C5BE5E2" w:rsidTr="00266F30">
        <w:tc>
          <w:tcPr>
            <w:tcW w:w="2869" w:type="dxa"/>
            <w:shd w:val="clear" w:color="auto" w:fill="auto"/>
          </w:tcPr>
          <w:p w14:paraId="354EACFD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Cardoso et al. (2014)</w:t>
            </w:r>
          </w:p>
        </w:tc>
        <w:tc>
          <w:tcPr>
            <w:tcW w:w="1134" w:type="dxa"/>
            <w:shd w:val="clear" w:color="auto" w:fill="auto"/>
          </w:tcPr>
          <w:p w14:paraId="264F290C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BR</w:t>
            </w:r>
          </w:p>
        </w:tc>
        <w:tc>
          <w:tcPr>
            <w:tcW w:w="1985" w:type="dxa"/>
          </w:tcPr>
          <w:p w14:paraId="45E6819C" w14:textId="30612977" w:rsidR="00266F30" w:rsidRPr="002172AC" w:rsidRDefault="00CF323D" w:rsidP="000C43E3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3.0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70705C1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5C8EDF46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77D9F2C" w14:textId="701867E7" w:rsidTr="00266F30">
        <w:tc>
          <w:tcPr>
            <w:tcW w:w="2869" w:type="dxa"/>
            <w:shd w:val="clear" w:color="auto" w:fill="auto"/>
          </w:tcPr>
          <w:p w14:paraId="494EB1A4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eGris et al. (2014)</w:t>
            </w:r>
          </w:p>
        </w:tc>
        <w:tc>
          <w:tcPr>
            <w:tcW w:w="1134" w:type="dxa"/>
            <w:shd w:val="clear" w:color="auto" w:fill="auto"/>
          </w:tcPr>
          <w:p w14:paraId="6B01C91A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</w:t>
            </w:r>
            <w:r w:rsidRPr="002172AC">
              <w:rPr>
                <w:rFonts w:ascii="Times New Roman" w:eastAsia="SimSun" w:hAnsi="Times New Roman"/>
                <w:lang w:eastAsia="zh-CN"/>
              </w:rPr>
              <w:t>A</w:t>
            </w:r>
          </w:p>
        </w:tc>
        <w:tc>
          <w:tcPr>
            <w:tcW w:w="1985" w:type="dxa"/>
          </w:tcPr>
          <w:p w14:paraId="3E8CD332" w14:textId="72E3618C" w:rsidR="00266F30" w:rsidRPr="002172AC" w:rsidRDefault="00A3271E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1.07</w:t>
            </w:r>
          </w:p>
        </w:tc>
        <w:tc>
          <w:tcPr>
            <w:tcW w:w="2409" w:type="dxa"/>
          </w:tcPr>
          <w:p w14:paraId="3B8EFC9B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73570333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14340AAE" w14:textId="6C22A626" w:rsidTr="00266F30">
        <w:tc>
          <w:tcPr>
            <w:tcW w:w="2869" w:type="dxa"/>
            <w:shd w:val="clear" w:color="auto" w:fill="auto"/>
          </w:tcPr>
          <w:p w14:paraId="29504529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ee et al. (2014)</w:t>
            </w:r>
          </w:p>
        </w:tc>
        <w:tc>
          <w:tcPr>
            <w:tcW w:w="1134" w:type="dxa"/>
            <w:shd w:val="clear" w:color="auto" w:fill="auto"/>
          </w:tcPr>
          <w:p w14:paraId="0779F836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TW</w:t>
            </w:r>
          </w:p>
        </w:tc>
        <w:tc>
          <w:tcPr>
            <w:tcW w:w="1985" w:type="dxa"/>
          </w:tcPr>
          <w:p w14:paraId="6D33D993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5.48</w:t>
            </w:r>
          </w:p>
        </w:tc>
        <w:tc>
          <w:tcPr>
            <w:tcW w:w="2409" w:type="dxa"/>
          </w:tcPr>
          <w:p w14:paraId="792ED1D0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084CEBEE" w14:textId="0FB2E376" w:rsidR="00266F30" w:rsidRPr="002172AC" w:rsidRDefault="006B3E1C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8896749" w14:textId="0A03C123" w:rsidTr="00266F30">
        <w:tc>
          <w:tcPr>
            <w:tcW w:w="2869" w:type="dxa"/>
            <w:shd w:val="clear" w:color="auto" w:fill="auto"/>
          </w:tcPr>
          <w:p w14:paraId="2B8A814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Alameda-Bailen et al. (2014)</w:t>
            </w:r>
          </w:p>
        </w:tc>
        <w:tc>
          <w:tcPr>
            <w:tcW w:w="1134" w:type="dxa"/>
            <w:shd w:val="clear" w:color="auto" w:fill="auto"/>
          </w:tcPr>
          <w:p w14:paraId="7B8DCF30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0A525B34" w14:textId="3433556E" w:rsidR="00266F30" w:rsidRPr="002172AC" w:rsidRDefault="00266F30" w:rsidP="00714F49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</w:t>
            </w:r>
            <w:r w:rsidR="00714F49" w:rsidRPr="002172AC">
              <w:rPr>
                <w:rFonts w:ascii="Times New Roman" w:eastAsia="Times New Roman" w:hAnsi="Times New Roman" w:hint="eastAsia"/>
              </w:rPr>
              <w:t>2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1481899F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4D150D9E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F1EAEB4" w14:textId="3BB83F30" w:rsidTr="00266F30">
        <w:tc>
          <w:tcPr>
            <w:tcW w:w="2869" w:type="dxa"/>
            <w:shd w:val="clear" w:color="auto" w:fill="auto"/>
          </w:tcPr>
          <w:p w14:paraId="5A4C4325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Hong et al. (2015)</w:t>
            </w:r>
          </w:p>
        </w:tc>
        <w:tc>
          <w:tcPr>
            <w:tcW w:w="1134" w:type="dxa"/>
            <w:shd w:val="clear" w:color="auto" w:fill="auto"/>
          </w:tcPr>
          <w:p w14:paraId="3AB8C44C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</w:t>
            </w:r>
            <w:r w:rsidRPr="002172AC">
              <w:rPr>
                <w:rFonts w:ascii="Times New Roman" w:eastAsia="SimSun" w:hAnsi="Times New Roman"/>
                <w:lang w:eastAsia="zh-CN"/>
              </w:rPr>
              <w:t>N</w:t>
            </w:r>
          </w:p>
        </w:tc>
        <w:tc>
          <w:tcPr>
            <w:tcW w:w="1985" w:type="dxa"/>
          </w:tcPr>
          <w:p w14:paraId="5D4F79FD" w14:textId="64EEB219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9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4D07CBB5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265CF7A5" w14:textId="1070286E" w:rsidR="00266F30" w:rsidRPr="002172AC" w:rsidRDefault="0006127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16F1FA13" w14:textId="57953B4C" w:rsidTr="00266F30">
        <w:tc>
          <w:tcPr>
            <w:tcW w:w="2869" w:type="dxa"/>
            <w:shd w:val="clear" w:color="auto" w:fill="auto"/>
          </w:tcPr>
          <w:p w14:paraId="172101F7" w14:textId="77777777" w:rsidR="00266F30" w:rsidRPr="002172AC" w:rsidRDefault="00266F30" w:rsidP="00DA3484">
            <w:pPr>
              <w:rPr>
                <w:rFonts w:ascii="Times New Roman" w:eastAsia="SimSun" w:hAnsi="Times New Roman"/>
                <w:vertAlign w:val="superscript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Seeley et al. (2014)</w:t>
            </w:r>
          </w:p>
        </w:tc>
        <w:tc>
          <w:tcPr>
            <w:tcW w:w="1134" w:type="dxa"/>
            <w:shd w:val="clear" w:color="auto" w:fill="auto"/>
          </w:tcPr>
          <w:p w14:paraId="68551AA6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A</w:t>
            </w:r>
          </w:p>
        </w:tc>
        <w:tc>
          <w:tcPr>
            <w:tcW w:w="1985" w:type="dxa"/>
          </w:tcPr>
          <w:p w14:paraId="23EC3BCE" w14:textId="0B29FD7F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</w:t>
            </w:r>
            <w:r w:rsidR="00CF7551" w:rsidRPr="002172AC">
              <w:rPr>
                <w:rFonts w:ascii="Times New Roman" w:eastAsia="Times New Roman" w:hAnsi="Times New Roman" w:hint="eastAsia"/>
              </w:rPr>
              <w:t>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8BF1E16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310C1F5" w14:textId="37FF5B05" w:rsidR="00266F30" w:rsidRPr="002172AC" w:rsidRDefault="006C536A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753E443D" w14:textId="04ED8456" w:rsidTr="00266F30">
        <w:tc>
          <w:tcPr>
            <w:tcW w:w="2869" w:type="dxa"/>
            <w:shd w:val="clear" w:color="auto" w:fill="auto"/>
          </w:tcPr>
          <w:p w14:paraId="5C137AB3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Matsuzawa et al. (2015)</w:t>
            </w:r>
          </w:p>
        </w:tc>
        <w:tc>
          <w:tcPr>
            <w:tcW w:w="1134" w:type="dxa"/>
            <w:shd w:val="clear" w:color="auto" w:fill="auto"/>
          </w:tcPr>
          <w:p w14:paraId="72571006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J</w:t>
            </w:r>
            <w:r w:rsidRPr="002172AC">
              <w:rPr>
                <w:rFonts w:ascii="Times New Roman" w:eastAsia="SimSun" w:hAnsi="Times New Roman"/>
                <w:lang w:eastAsia="zh-CN"/>
              </w:rPr>
              <w:t>P</w:t>
            </w:r>
          </w:p>
        </w:tc>
        <w:tc>
          <w:tcPr>
            <w:tcW w:w="1985" w:type="dxa"/>
          </w:tcPr>
          <w:p w14:paraId="110E9EB5" w14:textId="20CA479C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5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78EB483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26FA90CA" w14:textId="032C4FA9" w:rsidR="00266F30" w:rsidRPr="002172AC" w:rsidRDefault="00974A32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7FFFF699" w14:textId="75915C0A" w:rsidTr="00266F30">
        <w:trPr>
          <w:trHeight w:val="280"/>
        </w:trPr>
        <w:tc>
          <w:tcPr>
            <w:tcW w:w="2869" w:type="dxa"/>
            <w:vMerge w:val="restart"/>
            <w:shd w:val="clear" w:color="auto" w:fill="auto"/>
          </w:tcPr>
          <w:p w14:paraId="70CCC57A" w14:textId="77777777" w:rsidR="00F455B3" w:rsidRPr="002172AC" w:rsidRDefault="00F455B3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Evans and Hampson (2015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AC0DA1E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</w:rPr>
            </w:pPr>
            <w:r w:rsidRPr="002172AC">
              <w:rPr>
                <w:rFonts w:ascii="Times New Roman" w:hAnsi="Times New Roman"/>
              </w:rPr>
              <w:t>CA</w:t>
            </w:r>
          </w:p>
        </w:tc>
        <w:tc>
          <w:tcPr>
            <w:tcW w:w="1985" w:type="dxa"/>
          </w:tcPr>
          <w:p w14:paraId="537CBA64" w14:textId="25860067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9.3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73077427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vMerge w:val="restart"/>
          </w:tcPr>
          <w:p w14:paraId="6484D07C" w14:textId="0419C53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C0C3C19" w14:textId="563F11C4" w:rsidTr="00266F30">
        <w:trPr>
          <w:trHeight w:val="280"/>
        </w:trPr>
        <w:tc>
          <w:tcPr>
            <w:tcW w:w="2869" w:type="dxa"/>
            <w:vMerge/>
            <w:shd w:val="clear" w:color="auto" w:fill="auto"/>
          </w:tcPr>
          <w:p w14:paraId="19A4444B" w14:textId="77777777" w:rsidR="00F455B3" w:rsidRPr="002172AC" w:rsidRDefault="00F455B3" w:rsidP="00DA3484">
            <w:pPr>
              <w:rPr>
                <w:rFonts w:ascii="Times New Roman" w:hAnsi="Times New Roman"/>
                <w:noProof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DDCBCB3" w14:textId="77777777" w:rsidR="00F455B3" w:rsidRPr="002172AC" w:rsidRDefault="00F455B3" w:rsidP="00DA34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283FF57F" w14:textId="240D1908" w:rsidR="00F455B3" w:rsidRPr="002172AC" w:rsidRDefault="00F455B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.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38B9D424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4C997B8C" w14:textId="77777777" w:rsidR="00F455B3" w:rsidRPr="002172AC" w:rsidRDefault="00F455B3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03AB414" w14:textId="3725808D" w:rsidTr="00266F30">
        <w:tc>
          <w:tcPr>
            <w:tcW w:w="2869" w:type="dxa"/>
            <w:shd w:val="clear" w:color="auto" w:fill="auto"/>
          </w:tcPr>
          <w:p w14:paraId="0C6A6ED1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Hori et al. (2014)</w:t>
            </w:r>
          </w:p>
        </w:tc>
        <w:tc>
          <w:tcPr>
            <w:tcW w:w="1134" w:type="dxa"/>
            <w:shd w:val="clear" w:color="auto" w:fill="auto"/>
          </w:tcPr>
          <w:p w14:paraId="6A29F255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JP</w:t>
            </w:r>
          </w:p>
        </w:tc>
        <w:tc>
          <w:tcPr>
            <w:tcW w:w="1985" w:type="dxa"/>
          </w:tcPr>
          <w:p w14:paraId="66429FBC" w14:textId="19CE8D3D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2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24F6EEFA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34C18122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A772AA9" w14:textId="7E83BC01" w:rsidTr="00266F30">
        <w:tc>
          <w:tcPr>
            <w:tcW w:w="2869" w:type="dxa"/>
            <w:shd w:val="clear" w:color="auto" w:fill="auto"/>
          </w:tcPr>
          <w:p w14:paraId="571B3323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Ma et al. (2015)</w:t>
            </w:r>
          </w:p>
        </w:tc>
        <w:tc>
          <w:tcPr>
            <w:tcW w:w="1134" w:type="dxa"/>
            <w:shd w:val="clear" w:color="auto" w:fill="auto"/>
          </w:tcPr>
          <w:p w14:paraId="4985B7AE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N</w:t>
            </w:r>
          </w:p>
        </w:tc>
        <w:tc>
          <w:tcPr>
            <w:tcW w:w="1985" w:type="dxa"/>
          </w:tcPr>
          <w:p w14:paraId="29E4729E" w14:textId="05792084" w:rsidR="00266F30" w:rsidRPr="002172AC" w:rsidRDefault="00685468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2.</w:t>
            </w:r>
            <w:r w:rsidRPr="002172AC">
              <w:rPr>
                <w:rFonts w:ascii="Times New Roman" w:eastAsia="Times New Roman" w:hAnsi="Times New Roman" w:hint="eastAsia"/>
              </w:rPr>
              <w:t>33</w:t>
            </w:r>
          </w:p>
        </w:tc>
        <w:tc>
          <w:tcPr>
            <w:tcW w:w="2409" w:type="dxa"/>
          </w:tcPr>
          <w:p w14:paraId="3C0DDA29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ED07D95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C3747D5" w14:textId="3F6E837D" w:rsidTr="00266F30">
        <w:tc>
          <w:tcPr>
            <w:tcW w:w="2869" w:type="dxa"/>
            <w:shd w:val="clear" w:color="auto" w:fill="auto"/>
          </w:tcPr>
          <w:p w14:paraId="48AC987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ull et al. (2015)</w:t>
            </w:r>
          </w:p>
        </w:tc>
        <w:tc>
          <w:tcPr>
            <w:tcW w:w="1134" w:type="dxa"/>
            <w:shd w:val="clear" w:color="auto" w:fill="auto"/>
          </w:tcPr>
          <w:p w14:paraId="20611B6B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Z</w:t>
            </w:r>
          </w:p>
        </w:tc>
        <w:tc>
          <w:tcPr>
            <w:tcW w:w="1985" w:type="dxa"/>
          </w:tcPr>
          <w:p w14:paraId="48658EB8" w14:textId="4D38DEF7" w:rsidR="00266F30" w:rsidRPr="002172AC" w:rsidRDefault="00266F30" w:rsidP="005C2F7A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</w:t>
            </w:r>
            <w:r w:rsidR="005C2F7A" w:rsidRPr="002172AC">
              <w:rPr>
                <w:rFonts w:ascii="Times New Roman" w:eastAsia="Times New Roman" w:hAnsi="Times New Roman"/>
              </w:rPr>
              <w:t>4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7B21012E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0DB71B65" w14:textId="69FB798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4CC826FC" w14:textId="44A2A205" w:rsidTr="00266F30">
        <w:tc>
          <w:tcPr>
            <w:tcW w:w="2869" w:type="dxa"/>
            <w:shd w:val="clear" w:color="auto" w:fill="auto"/>
          </w:tcPr>
          <w:p w14:paraId="2FCB959D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rown et al. (2015)</w:t>
            </w:r>
          </w:p>
        </w:tc>
        <w:tc>
          <w:tcPr>
            <w:tcW w:w="1134" w:type="dxa"/>
            <w:shd w:val="clear" w:color="auto" w:fill="auto"/>
          </w:tcPr>
          <w:p w14:paraId="30377CB5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5BB7E8F8" w14:textId="13E0BDD2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1.</w:t>
            </w:r>
            <w:r w:rsidR="00CF7551" w:rsidRPr="002172AC">
              <w:rPr>
                <w:rFonts w:ascii="Times New Roman" w:eastAsia="Times New Roman" w:hAnsi="Times New Roman"/>
              </w:rPr>
              <w:t>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9715B4B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2E2E79BA" w14:textId="152F9D6C" w:rsidR="00266F30" w:rsidRPr="002172AC" w:rsidRDefault="005A687B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C5E8240" w14:textId="48009B3A" w:rsidTr="00266F30">
        <w:tc>
          <w:tcPr>
            <w:tcW w:w="2869" w:type="dxa"/>
            <w:shd w:val="clear" w:color="auto" w:fill="auto"/>
          </w:tcPr>
          <w:p w14:paraId="358C6A1D" w14:textId="77777777" w:rsidR="009178D3" w:rsidRPr="002172AC" w:rsidRDefault="009178D3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Zhang et al. (2015c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6CFA8D5" w14:textId="77777777" w:rsidR="009178D3" w:rsidRPr="002172AC" w:rsidRDefault="009178D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C</w:t>
            </w:r>
            <w:r w:rsidRPr="002172AC">
              <w:rPr>
                <w:rFonts w:ascii="Times New Roman" w:eastAsia="SimSun" w:hAnsi="Times New Roman"/>
                <w:lang w:eastAsia="zh-CN"/>
              </w:rPr>
              <w:t>N</w:t>
            </w:r>
          </w:p>
        </w:tc>
        <w:tc>
          <w:tcPr>
            <w:tcW w:w="1985" w:type="dxa"/>
          </w:tcPr>
          <w:p w14:paraId="478CEC76" w14:textId="73D029CE" w:rsidR="009178D3" w:rsidRPr="002172AC" w:rsidRDefault="009178D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0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04585917" w14:textId="77777777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vMerge w:val="restart"/>
          </w:tcPr>
          <w:p w14:paraId="5A4FE4EC" w14:textId="4795F7C9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045CD7CF" w14:textId="460E1E4E" w:rsidTr="00266F30">
        <w:tc>
          <w:tcPr>
            <w:tcW w:w="2869" w:type="dxa"/>
            <w:shd w:val="clear" w:color="auto" w:fill="auto"/>
          </w:tcPr>
          <w:p w14:paraId="60B7A23F" w14:textId="77777777" w:rsidR="009178D3" w:rsidRPr="002172AC" w:rsidRDefault="009178D3" w:rsidP="00DA3484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D83249" w14:textId="5718F1EA" w:rsidR="009178D3" w:rsidRPr="002172AC" w:rsidRDefault="009178D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985" w:type="dxa"/>
          </w:tcPr>
          <w:p w14:paraId="240E0DD6" w14:textId="522F189D" w:rsidR="009178D3" w:rsidRPr="002172AC" w:rsidRDefault="009178D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.3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4A359333" w14:textId="77777777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85" w:type="dxa"/>
            <w:vMerge/>
          </w:tcPr>
          <w:p w14:paraId="26AD77BF" w14:textId="77777777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</w:p>
        </w:tc>
      </w:tr>
      <w:tr w:rsidR="002172AC" w:rsidRPr="002172AC" w14:paraId="336406F7" w14:textId="67D792F5" w:rsidTr="00266F30">
        <w:tc>
          <w:tcPr>
            <w:tcW w:w="2869" w:type="dxa"/>
            <w:shd w:val="clear" w:color="auto" w:fill="auto"/>
          </w:tcPr>
          <w:p w14:paraId="78CFD03A" w14:textId="77777777" w:rsidR="009178D3" w:rsidRPr="002172AC" w:rsidRDefault="009178D3" w:rsidP="00DA3484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742B78" w14:textId="33A61534" w:rsidR="009178D3" w:rsidRPr="002172AC" w:rsidRDefault="009178D3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985" w:type="dxa"/>
          </w:tcPr>
          <w:p w14:paraId="1EB471BD" w14:textId="35DF4A38" w:rsidR="009178D3" w:rsidRPr="002172AC" w:rsidRDefault="009178D3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5.8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0B7C1CA8" w14:textId="77777777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85" w:type="dxa"/>
            <w:vMerge/>
          </w:tcPr>
          <w:p w14:paraId="542DA029" w14:textId="77777777" w:rsidR="009178D3" w:rsidRPr="002172AC" w:rsidRDefault="009178D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</w:p>
        </w:tc>
      </w:tr>
      <w:tr w:rsidR="002172AC" w:rsidRPr="002172AC" w14:paraId="7EF7AA5A" w14:textId="756638F5" w:rsidTr="00266F30">
        <w:tc>
          <w:tcPr>
            <w:tcW w:w="2869" w:type="dxa"/>
            <w:shd w:val="clear" w:color="auto" w:fill="auto"/>
          </w:tcPr>
          <w:p w14:paraId="1F6BF279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Smart and Krawitz (2015)</w:t>
            </w:r>
          </w:p>
        </w:tc>
        <w:tc>
          <w:tcPr>
            <w:tcW w:w="1134" w:type="dxa"/>
            <w:shd w:val="clear" w:color="auto" w:fill="auto"/>
          </w:tcPr>
          <w:p w14:paraId="0B41BD0A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CA</w:t>
            </w:r>
          </w:p>
        </w:tc>
        <w:tc>
          <w:tcPr>
            <w:tcW w:w="1985" w:type="dxa"/>
          </w:tcPr>
          <w:p w14:paraId="73FDDB22" w14:textId="3B7D5CF0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0.</w:t>
            </w:r>
            <w:r w:rsidR="00CF7551" w:rsidRPr="002172AC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2409" w:type="dxa"/>
          </w:tcPr>
          <w:p w14:paraId="6CCC918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6DA3F6B4" w14:textId="1481F3D2" w:rsidR="00266F30" w:rsidRPr="002172AC" w:rsidRDefault="007956E8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F7DEC13" w14:textId="463C4037" w:rsidTr="00266F30">
        <w:tc>
          <w:tcPr>
            <w:tcW w:w="2869" w:type="dxa"/>
            <w:shd w:val="clear" w:color="auto" w:fill="auto"/>
          </w:tcPr>
          <w:p w14:paraId="7E4F3574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Besnard et al. (2015)</w:t>
            </w:r>
          </w:p>
        </w:tc>
        <w:tc>
          <w:tcPr>
            <w:tcW w:w="1134" w:type="dxa"/>
            <w:shd w:val="clear" w:color="auto" w:fill="auto"/>
          </w:tcPr>
          <w:p w14:paraId="3FC29F9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FR</w:t>
            </w:r>
          </w:p>
        </w:tc>
        <w:tc>
          <w:tcPr>
            <w:tcW w:w="1985" w:type="dxa"/>
          </w:tcPr>
          <w:p w14:paraId="28717F2F" w14:textId="27F9D14D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5.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2528F64F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0785C52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BC889CD" w14:textId="747A5D33" w:rsidTr="00266F30">
        <w:tc>
          <w:tcPr>
            <w:tcW w:w="2869" w:type="dxa"/>
            <w:vMerge w:val="restart"/>
            <w:shd w:val="clear" w:color="auto" w:fill="auto"/>
          </w:tcPr>
          <w:p w14:paraId="0CD6514C" w14:textId="77777777" w:rsidR="0066169A" w:rsidRPr="002172AC" w:rsidRDefault="0066169A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Huang et al. (2015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4F99386" w14:textId="77777777" w:rsidR="0066169A" w:rsidRPr="002172AC" w:rsidRDefault="0066169A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459D3706" w14:textId="71655406" w:rsidR="0066169A" w:rsidRPr="002172AC" w:rsidRDefault="0066169A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0.</w:t>
            </w:r>
            <w:r w:rsidRPr="002172AC">
              <w:rPr>
                <w:rFonts w:ascii="Times New Roman" w:eastAsia="Times New Roman" w:hAnsi="Times New Roman" w:hint="eastAsia"/>
              </w:rPr>
              <w:t>65</w:t>
            </w:r>
          </w:p>
        </w:tc>
        <w:tc>
          <w:tcPr>
            <w:tcW w:w="2409" w:type="dxa"/>
            <w:vMerge w:val="restart"/>
          </w:tcPr>
          <w:p w14:paraId="3B54B5A0" w14:textId="77777777" w:rsidR="0066169A" w:rsidRPr="002172AC" w:rsidRDefault="0066169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vMerge w:val="restart"/>
          </w:tcPr>
          <w:p w14:paraId="15565C33" w14:textId="19392E41" w:rsidR="0066169A" w:rsidRPr="002172AC" w:rsidRDefault="0066169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6D0509D" w14:textId="2D1BCEF2" w:rsidTr="00266F30">
        <w:tc>
          <w:tcPr>
            <w:tcW w:w="2869" w:type="dxa"/>
            <w:vMerge/>
            <w:shd w:val="clear" w:color="auto" w:fill="auto"/>
          </w:tcPr>
          <w:p w14:paraId="175B4CAD" w14:textId="77777777" w:rsidR="0066169A" w:rsidRPr="002172AC" w:rsidRDefault="0066169A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993C1A" w14:textId="77777777" w:rsidR="0066169A" w:rsidRPr="002172AC" w:rsidRDefault="0066169A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</w:tcPr>
          <w:p w14:paraId="25A36E37" w14:textId="32A20854" w:rsidR="0066169A" w:rsidRPr="002172AC" w:rsidRDefault="0066169A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3.48</w:t>
            </w:r>
          </w:p>
        </w:tc>
        <w:tc>
          <w:tcPr>
            <w:tcW w:w="2409" w:type="dxa"/>
            <w:vMerge/>
          </w:tcPr>
          <w:p w14:paraId="09C7F360" w14:textId="77777777" w:rsidR="0066169A" w:rsidRPr="002172AC" w:rsidRDefault="0066169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1EDED928" w14:textId="77777777" w:rsidR="0066169A" w:rsidRPr="002172AC" w:rsidRDefault="0066169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A14223B" w14:textId="663D92B2" w:rsidTr="00266F30">
        <w:tc>
          <w:tcPr>
            <w:tcW w:w="2869" w:type="dxa"/>
            <w:shd w:val="clear" w:color="auto" w:fill="auto"/>
          </w:tcPr>
          <w:p w14:paraId="10B16D5B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Zhang et al. (2015b)</w:t>
            </w:r>
          </w:p>
        </w:tc>
        <w:tc>
          <w:tcPr>
            <w:tcW w:w="1134" w:type="dxa"/>
            <w:shd w:val="clear" w:color="auto" w:fill="auto"/>
          </w:tcPr>
          <w:p w14:paraId="01BCF921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CN</w:t>
            </w:r>
          </w:p>
        </w:tc>
        <w:tc>
          <w:tcPr>
            <w:tcW w:w="1985" w:type="dxa"/>
          </w:tcPr>
          <w:p w14:paraId="49AE1BE3" w14:textId="13907589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.1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770B673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63319539" w14:textId="41B02BF6" w:rsidR="00266F30" w:rsidRPr="002172AC" w:rsidRDefault="00272FAF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38E2E6E" w14:textId="00368E64" w:rsidTr="00266F30">
        <w:tc>
          <w:tcPr>
            <w:tcW w:w="2869" w:type="dxa"/>
            <w:shd w:val="clear" w:color="auto" w:fill="auto"/>
          </w:tcPr>
          <w:p w14:paraId="71722412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Alarcon et al. (2015)</w:t>
            </w:r>
          </w:p>
        </w:tc>
        <w:tc>
          <w:tcPr>
            <w:tcW w:w="1134" w:type="dxa"/>
            <w:shd w:val="clear" w:color="auto" w:fill="auto"/>
          </w:tcPr>
          <w:p w14:paraId="42DEC372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ES</w:t>
            </w:r>
          </w:p>
        </w:tc>
        <w:tc>
          <w:tcPr>
            <w:tcW w:w="1985" w:type="dxa"/>
          </w:tcPr>
          <w:p w14:paraId="76FCBE75" w14:textId="55F8C84B" w:rsidR="00266F30" w:rsidRPr="002172AC" w:rsidRDefault="005C2F7A" w:rsidP="005C2F7A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59238ABC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48014E45" w14:textId="6E385625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9C8C58C" w14:textId="752492E4" w:rsidTr="00266F30">
        <w:tc>
          <w:tcPr>
            <w:tcW w:w="2869" w:type="dxa"/>
            <w:shd w:val="clear" w:color="auto" w:fill="auto"/>
          </w:tcPr>
          <w:p w14:paraId="40980D86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Zhang et al. (2015a)</w:t>
            </w:r>
          </w:p>
        </w:tc>
        <w:tc>
          <w:tcPr>
            <w:tcW w:w="1134" w:type="dxa"/>
            <w:shd w:val="clear" w:color="auto" w:fill="auto"/>
          </w:tcPr>
          <w:p w14:paraId="244BA62C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CN</w:t>
            </w:r>
          </w:p>
        </w:tc>
        <w:tc>
          <w:tcPr>
            <w:tcW w:w="1985" w:type="dxa"/>
          </w:tcPr>
          <w:p w14:paraId="0532AD52" w14:textId="3765D5E8" w:rsidR="00266F30" w:rsidRPr="002172AC" w:rsidRDefault="00D219AF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.</w:t>
            </w:r>
            <w:r w:rsidRPr="002172AC">
              <w:rPr>
                <w:rFonts w:ascii="Times New Roman" w:eastAsia="Times New Roman" w:hAnsi="Times New Roman" w:hint="eastAsia"/>
              </w:rPr>
              <w:t>35</w:t>
            </w:r>
          </w:p>
        </w:tc>
        <w:tc>
          <w:tcPr>
            <w:tcW w:w="2409" w:type="dxa"/>
          </w:tcPr>
          <w:p w14:paraId="042FD34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17243DA6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38AC2EB5" w14:textId="645DD6DB" w:rsidTr="00266F30">
        <w:tc>
          <w:tcPr>
            <w:tcW w:w="2869" w:type="dxa"/>
            <w:shd w:val="clear" w:color="auto" w:fill="auto"/>
          </w:tcPr>
          <w:p w14:paraId="664F70A3" w14:textId="77777777" w:rsidR="00266F30" w:rsidRPr="002172AC" w:rsidRDefault="00266F30" w:rsidP="00DA3484">
            <w:pPr>
              <w:rPr>
                <w:rFonts w:ascii="Times New Roman" w:eastAsia="SimSun" w:hAnsi="Times New Roman"/>
                <w:vertAlign w:val="superscript"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Seeley et al. (2016)</w:t>
            </w:r>
          </w:p>
        </w:tc>
        <w:tc>
          <w:tcPr>
            <w:tcW w:w="1134" w:type="dxa"/>
            <w:shd w:val="clear" w:color="auto" w:fill="auto"/>
          </w:tcPr>
          <w:p w14:paraId="10A102D2" w14:textId="77777777" w:rsidR="00266F30" w:rsidRPr="002172AC" w:rsidRDefault="00266F30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CA</w:t>
            </w:r>
          </w:p>
        </w:tc>
        <w:tc>
          <w:tcPr>
            <w:tcW w:w="1985" w:type="dxa"/>
          </w:tcPr>
          <w:p w14:paraId="0BF5F175" w14:textId="440EFC0E" w:rsidR="00266F30" w:rsidRPr="002172AC" w:rsidRDefault="00266F30" w:rsidP="00724B4B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3.</w:t>
            </w:r>
            <w:r w:rsidR="005C2F7A" w:rsidRPr="002172AC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409" w:type="dxa"/>
          </w:tcPr>
          <w:p w14:paraId="753CCDB2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7F086952" w14:textId="5078C4A1" w:rsidR="00266F30" w:rsidRPr="002172AC" w:rsidRDefault="00E62EEC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131B9DC" w14:textId="00BD5FDC" w:rsidTr="00266F30">
        <w:tc>
          <w:tcPr>
            <w:tcW w:w="2869" w:type="dxa"/>
            <w:vMerge w:val="restart"/>
            <w:shd w:val="clear" w:color="auto" w:fill="auto"/>
          </w:tcPr>
          <w:p w14:paraId="4088B823" w14:textId="77777777" w:rsidR="00E62EEC" w:rsidRPr="002172AC" w:rsidRDefault="00E62EEC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Okdie et al. (2016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80CDD25" w14:textId="77777777" w:rsidR="00E62EEC" w:rsidRPr="002172AC" w:rsidRDefault="00E62EEC" w:rsidP="00DA3484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</w:tcPr>
          <w:p w14:paraId="008CCAC2" w14:textId="207C8EFA" w:rsidR="00E62EEC" w:rsidRPr="002172AC" w:rsidRDefault="00CF7551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.82</w:t>
            </w:r>
          </w:p>
        </w:tc>
        <w:tc>
          <w:tcPr>
            <w:tcW w:w="2409" w:type="dxa"/>
            <w:vMerge w:val="restart"/>
          </w:tcPr>
          <w:p w14:paraId="344B20AF" w14:textId="77777777" w:rsidR="00E62EEC" w:rsidRPr="002172AC" w:rsidRDefault="00E62EEC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vMerge w:val="restart"/>
          </w:tcPr>
          <w:p w14:paraId="7C133224" w14:textId="59616893" w:rsidR="00E62EEC" w:rsidRPr="002172AC" w:rsidRDefault="00DF35FD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1E525B22" w14:textId="07778A44" w:rsidTr="00266F30">
        <w:tc>
          <w:tcPr>
            <w:tcW w:w="2869" w:type="dxa"/>
            <w:vMerge/>
            <w:shd w:val="clear" w:color="auto" w:fill="auto"/>
          </w:tcPr>
          <w:p w14:paraId="2BB3FB90" w14:textId="77777777" w:rsidR="00E62EEC" w:rsidRPr="002172AC" w:rsidRDefault="00E62EEC" w:rsidP="00DA3484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2C67BCF" w14:textId="77777777" w:rsidR="00E62EEC" w:rsidRPr="002172AC" w:rsidRDefault="00E62EEC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985" w:type="dxa"/>
          </w:tcPr>
          <w:p w14:paraId="03888C65" w14:textId="29F2CBF0" w:rsidR="00E62EEC" w:rsidRPr="002172AC" w:rsidRDefault="00E62EEC" w:rsidP="00724B4B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6</w:t>
            </w:r>
            <w:r w:rsidR="00724B4B" w:rsidRPr="002172AC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409" w:type="dxa"/>
            <w:vMerge/>
          </w:tcPr>
          <w:p w14:paraId="287EAA27" w14:textId="77777777" w:rsidR="00E62EEC" w:rsidRPr="002172AC" w:rsidRDefault="00E62EEC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10000309" w14:textId="77777777" w:rsidR="00E62EEC" w:rsidRPr="002172AC" w:rsidRDefault="00E62EEC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73A00DEA" w14:textId="6B8129D0" w:rsidTr="00266F30">
        <w:trPr>
          <w:trHeight w:val="280"/>
        </w:trPr>
        <w:tc>
          <w:tcPr>
            <w:tcW w:w="2869" w:type="dxa"/>
            <w:vMerge w:val="restart"/>
            <w:shd w:val="clear" w:color="auto" w:fill="auto"/>
          </w:tcPr>
          <w:p w14:paraId="587EED55" w14:textId="77777777" w:rsidR="00121B6C" w:rsidRPr="002172AC" w:rsidRDefault="00121B6C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="DFKai-SB" w:hAnsi="Times New Roman"/>
                <w:noProof/>
              </w:rPr>
              <w:t>Piper et al. (2016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63C8BF" w14:textId="77777777" w:rsidR="00121B6C" w:rsidRPr="002172AC" w:rsidRDefault="00121B6C" w:rsidP="00DA3484">
            <w:pPr>
              <w:jc w:val="center"/>
              <w:rPr>
                <w:rFonts w:ascii="Times New Roman" w:hAnsi="Times New Roman"/>
              </w:rPr>
            </w:pPr>
            <w:r w:rsidRPr="002172AC">
              <w:rPr>
                <w:rFonts w:ascii="Times New Roman" w:hAnsi="Times New Roman"/>
              </w:rPr>
              <w:t>US</w:t>
            </w:r>
          </w:p>
        </w:tc>
        <w:tc>
          <w:tcPr>
            <w:tcW w:w="1985" w:type="dxa"/>
          </w:tcPr>
          <w:p w14:paraId="47190C52" w14:textId="2AE8C4C7" w:rsidR="00121B6C" w:rsidRPr="002172AC" w:rsidRDefault="00121B6C" w:rsidP="008B46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  <w:lang w:val="en-GB" w:eastAsia="zh-CN"/>
              </w:rPr>
            </w:pPr>
            <w:r w:rsidRPr="002172AC">
              <w:rPr>
                <w:rFonts w:ascii="Times New Roman" w:eastAsia="Times New Roman" w:hAnsi="Times New Roman"/>
              </w:rPr>
              <w:t>1.5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 w:val="restart"/>
          </w:tcPr>
          <w:p w14:paraId="26FA83D3" w14:textId="77777777" w:rsidR="00121B6C" w:rsidRPr="002172AC" w:rsidRDefault="00121B6C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vMerge w:val="restart"/>
          </w:tcPr>
          <w:p w14:paraId="552DFD95" w14:textId="3880C89D" w:rsidR="00121B6C" w:rsidRPr="002172AC" w:rsidRDefault="00121B6C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0C77A7D3" w14:textId="6066220E" w:rsidTr="00266F30">
        <w:trPr>
          <w:trHeight w:val="280"/>
        </w:trPr>
        <w:tc>
          <w:tcPr>
            <w:tcW w:w="2869" w:type="dxa"/>
            <w:vMerge/>
            <w:shd w:val="clear" w:color="auto" w:fill="auto"/>
          </w:tcPr>
          <w:p w14:paraId="5E42C929" w14:textId="77777777" w:rsidR="00121B6C" w:rsidRPr="002172AC" w:rsidRDefault="00121B6C" w:rsidP="00DA3484">
            <w:pPr>
              <w:rPr>
                <w:rFonts w:ascii="Times New Roman" w:eastAsia="DFKai-SB" w:hAnsi="Times New Roman"/>
                <w:noProof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32C0D2D" w14:textId="77777777" w:rsidR="00121B6C" w:rsidRPr="002172AC" w:rsidRDefault="00121B6C" w:rsidP="00DA34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0C0244AD" w14:textId="137FDA5C" w:rsidR="00121B6C" w:rsidRPr="002172AC" w:rsidRDefault="00121B6C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7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  <w:vMerge/>
          </w:tcPr>
          <w:p w14:paraId="4E1165B5" w14:textId="77777777" w:rsidR="00121B6C" w:rsidRPr="002172AC" w:rsidRDefault="00121B6C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885" w:type="dxa"/>
            <w:vMerge/>
          </w:tcPr>
          <w:p w14:paraId="493566A0" w14:textId="77777777" w:rsidR="00121B6C" w:rsidRPr="002172AC" w:rsidRDefault="00121B6C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DF4D82F" w14:textId="20AEE56A" w:rsidTr="00266F30">
        <w:tc>
          <w:tcPr>
            <w:tcW w:w="2869" w:type="dxa"/>
            <w:shd w:val="clear" w:color="auto" w:fill="auto"/>
          </w:tcPr>
          <w:p w14:paraId="656DFFAC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Besnard et al. (2016)</w:t>
            </w:r>
          </w:p>
        </w:tc>
        <w:tc>
          <w:tcPr>
            <w:tcW w:w="1134" w:type="dxa"/>
            <w:shd w:val="clear" w:color="auto" w:fill="auto"/>
          </w:tcPr>
          <w:p w14:paraId="47F66843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FR</w:t>
            </w:r>
          </w:p>
        </w:tc>
        <w:tc>
          <w:tcPr>
            <w:tcW w:w="1985" w:type="dxa"/>
          </w:tcPr>
          <w:p w14:paraId="530AB911" w14:textId="6237D8AA" w:rsidR="00266F30" w:rsidRPr="002172AC" w:rsidRDefault="000D0AB4" w:rsidP="00DF0CAF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5.</w:t>
            </w:r>
            <w:r w:rsidR="00DF0CAF" w:rsidRPr="002172AC">
              <w:rPr>
                <w:rFonts w:ascii="Times New Roman" w:eastAsia="Times New Roman" w:hAnsi="Times New Roman"/>
              </w:rPr>
              <w:t>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5D6A9C23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70A3CC73" w14:textId="77777777" w:rsidR="00266F30" w:rsidRPr="002172AC" w:rsidRDefault="00266F30" w:rsidP="00DA3484">
            <w:pPr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87AAE07" w14:textId="56E759C7" w:rsidTr="00266F30">
        <w:tc>
          <w:tcPr>
            <w:tcW w:w="2869" w:type="dxa"/>
            <w:shd w:val="clear" w:color="auto" w:fill="auto"/>
          </w:tcPr>
          <w:p w14:paraId="15166B61" w14:textId="77777777" w:rsidR="00266F30" w:rsidRPr="002172AC" w:rsidRDefault="00266F30" w:rsidP="00DA3484">
            <w:pPr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 xml:space="preserve">Hawthorne and Pierce </w:t>
            </w:r>
            <w:r w:rsidRPr="002172AC">
              <w:rPr>
                <w:rFonts w:ascii="Times New Roman" w:hAnsi="Times New Roman"/>
                <w:noProof/>
                <w:lang w:eastAsia="zh-CN"/>
              </w:rPr>
              <w:lastRenderedPageBreak/>
              <w:t>(2015)</w:t>
            </w:r>
          </w:p>
        </w:tc>
        <w:tc>
          <w:tcPr>
            <w:tcW w:w="1134" w:type="dxa"/>
            <w:shd w:val="clear" w:color="auto" w:fill="auto"/>
          </w:tcPr>
          <w:p w14:paraId="182215B9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lastRenderedPageBreak/>
              <w:t>US</w:t>
            </w:r>
          </w:p>
        </w:tc>
        <w:tc>
          <w:tcPr>
            <w:tcW w:w="1985" w:type="dxa"/>
          </w:tcPr>
          <w:p w14:paraId="6EA8177F" w14:textId="22B7049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.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419A534E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046C06D5" w14:textId="39C3234F" w:rsidR="00266F30" w:rsidRPr="002172AC" w:rsidRDefault="00E00F39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824777C" w14:textId="3F4EBD32" w:rsidTr="00266F30">
        <w:tc>
          <w:tcPr>
            <w:tcW w:w="2869" w:type="dxa"/>
            <w:shd w:val="clear" w:color="auto" w:fill="auto"/>
          </w:tcPr>
          <w:p w14:paraId="75732273" w14:textId="77777777" w:rsidR="00266F30" w:rsidRPr="002172AC" w:rsidRDefault="00266F30" w:rsidP="00DA3484">
            <w:pPr>
              <w:rPr>
                <w:rFonts w:ascii="Times New Roman" w:hAnsi="Times New Roman"/>
                <w:highlight w:val="magenta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Pedersen et al. (2017)</w:t>
            </w:r>
          </w:p>
        </w:tc>
        <w:tc>
          <w:tcPr>
            <w:tcW w:w="1134" w:type="dxa"/>
            <w:shd w:val="clear" w:color="auto" w:fill="auto"/>
          </w:tcPr>
          <w:p w14:paraId="5CFD82CC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DE</w:t>
            </w:r>
          </w:p>
        </w:tc>
        <w:tc>
          <w:tcPr>
            <w:tcW w:w="1985" w:type="dxa"/>
          </w:tcPr>
          <w:p w14:paraId="048FB10B" w14:textId="5FB4A2D9" w:rsidR="00266F30" w:rsidRPr="002172AC" w:rsidRDefault="002534C4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</w:t>
            </w:r>
            <w:r w:rsidRPr="002172AC">
              <w:rPr>
                <w:rFonts w:ascii="Times New Roman" w:eastAsia="Times New Roman" w:hAnsi="Times New Roman" w:hint="eastAsia"/>
              </w:rPr>
              <w:t>368</w:t>
            </w:r>
          </w:p>
        </w:tc>
        <w:tc>
          <w:tcPr>
            <w:tcW w:w="2409" w:type="dxa"/>
          </w:tcPr>
          <w:p w14:paraId="178799D0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4ABCFA42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57847FC6" w14:textId="4ED9A0AD" w:rsidTr="00266F30">
        <w:tc>
          <w:tcPr>
            <w:tcW w:w="2869" w:type="dxa"/>
            <w:shd w:val="clear" w:color="auto" w:fill="auto"/>
          </w:tcPr>
          <w:p w14:paraId="3A08AF5B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Lin et al. (2016)</w:t>
            </w:r>
          </w:p>
        </w:tc>
        <w:tc>
          <w:tcPr>
            <w:tcW w:w="1134" w:type="dxa"/>
            <w:shd w:val="clear" w:color="auto" w:fill="auto"/>
          </w:tcPr>
          <w:p w14:paraId="7A3C11B1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TW</w:t>
            </w:r>
          </w:p>
        </w:tc>
        <w:tc>
          <w:tcPr>
            <w:tcW w:w="1985" w:type="dxa"/>
          </w:tcPr>
          <w:p w14:paraId="6D7FB91F" w14:textId="77777777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0.28</w:t>
            </w:r>
          </w:p>
        </w:tc>
        <w:tc>
          <w:tcPr>
            <w:tcW w:w="2409" w:type="dxa"/>
          </w:tcPr>
          <w:p w14:paraId="57EDC3FC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0DF5D981" w14:textId="65DDB291" w:rsidR="00266F30" w:rsidRPr="002172AC" w:rsidRDefault="000331B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6376226F" w14:textId="2BA5D65F" w:rsidTr="00266F30">
        <w:tc>
          <w:tcPr>
            <w:tcW w:w="2869" w:type="dxa"/>
            <w:shd w:val="clear" w:color="auto" w:fill="auto"/>
          </w:tcPr>
          <w:p w14:paraId="1126B7FB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Yechiam et al. (2016)</w:t>
            </w:r>
          </w:p>
        </w:tc>
        <w:tc>
          <w:tcPr>
            <w:tcW w:w="1134" w:type="dxa"/>
            <w:shd w:val="clear" w:color="auto" w:fill="auto"/>
          </w:tcPr>
          <w:p w14:paraId="156CE4FD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IL</w:t>
            </w:r>
          </w:p>
        </w:tc>
        <w:tc>
          <w:tcPr>
            <w:tcW w:w="1985" w:type="dxa"/>
          </w:tcPr>
          <w:p w14:paraId="0D99785C" w14:textId="26338D0D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21.9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53AB089C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41DD04F" w14:textId="0F0400AF" w:rsidR="00266F30" w:rsidRPr="002172AC" w:rsidRDefault="00D3217F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22B5D961" w14:textId="56CD195A" w:rsidTr="00266F30">
        <w:tc>
          <w:tcPr>
            <w:tcW w:w="2869" w:type="dxa"/>
            <w:shd w:val="clear" w:color="auto" w:fill="auto"/>
          </w:tcPr>
          <w:p w14:paraId="4613ED64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Visser-Keizer et al. (2016)</w:t>
            </w:r>
          </w:p>
        </w:tc>
        <w:tc>
          <w:tcPr>
            <w:tcW w:w="1134" w:type="dxa"/>
            <w:shd w:val="clear" w:color="auto" w:fill="auto"/>
          </w:tcPr>
          <w:p w14:paraId="0586F2D8" w14:textId="77777777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lang w:eastAsia="zh-CN"/>
              </w:rPr>
              <w:t>NL</w:t>
            </w:r>
          </w:p>
        </w:tc>
        <w:tc>
          <w:tcPr>
            <w:tcW w:w="1985" w:type="dxa"/>
          </w:tcPr>
          <w:p w14:paraId="251EEFF5" w14:textId="48EF7A4C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1.6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2EE85948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15526372" w14:textId="1B5979DB" w:rsidR="00266F30" w:rsidRPr="002172AC" w:rsidRDefault="001750E8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66E72A3" w14:textId="14BDC669" w:rsidTr="00266F30">
        <w:tc>
          <w:tcPr>
            <w:tcW w:w="2869" w:type="dxa"/>
            <w:shd w:val="clear" w:color="auto" w:fill="auto"/>
          </w:tcPr>
          <w:p w14:paraId="356116E3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Wright et al. (2017)</w:t>
            </w:r>
          </w:p>
        </w:tc>
        <w:tc>
          <w:tcPr>
            <w:tcW w:w="1134" w:type="dxa"/>
            <w:shd w:val="clear" w:color="auto" w:fill="auto"/>
          </w:tcPr>
          <w:p w14:paraId="68B7C23A" w14:textId="5098C381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</w:tcPr>
          <w:p w14:paraId="6CA31B03" w14:textId="17DB08DB" w:rsidR="00266F30" w:rsidRPr="002172AC" w:rsidRDefault="00266F30" w:rsidP="008B4690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5.2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48502A2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4F71743F" w14:textId="42CCDE54" w:rsidR="00266F30" w:rsidRPr="002172AC" w:rsidRDefault="00915BB1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1ECA02BE" w14:textId="4E858760" w:rsidTr="00266F30">
        <w:tc>
          <w:tcPr>
            <w:tcW w:w="2869" w:type="dxa"/>
            <w:shd w:val="clear" w:color="auto" w:fill="auto"/>
          </w:tcPr>
          <w:p w14:paraId="1630A7D7" w14:textId="77777777" w:rsidR="00266F30" w:rsidRPr="002172AC" w:rsidRDefault="00266F30" w:rsidP="00DA3484">
            <w:pPr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hAnsi="Times New Roman"/>
                <w:noProof/>
                <w:lang w:eastAsia="zh-CN"/>
              </w:rPr>
              <w:t>Jollans et al. (2017)</w:t>
            </w:r>
          </w:p>
        </w:tc>
        <w:tc>
          <w:tcPr>
            <w:tcW w:w="1134" w:type="dxa"/>
            <w:shd w:val="clear" w:color="auto" w:fill="auto"/>
          </w:tcPr>
          <w:p w14:paraId="63A3A7AA" w14:textId="3BCDD894" w:rsidR="00266F30" w:rsidRPr="002172AC" w:rsidRDefault="00266F30" w:rsidP="00DA3484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2172AC">
              <w:rPr>
                <w:rFonts w:ascii="Times New Roman" w:eastAsiaTheme="minorEastAsia" w:hAnsi="Times New Roman"/>
              </w:rPr>
              <w:t>GB</w:t>
            </w:r>
          </w:p>
        </w:tc>
        <w:tc>
          <w:tcPr>
            <w:tcW w:w="1985" w:type="dxa"/>
          </w:tcPr>
          <w:p w14:paraId="18640651" w14:textId="3B8A6469" w:rsidR="00266F30" w:rsidRPr="002172AC" w:rsidRDefault="00CF7551" w:rsidP="00F278D1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6.</w:t>
            </w:r>
            <w:r w:rsidR="00E24E80" w:rsidRPr="002172AC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2409" w:type="dxa"/>
          </w:tcPr>
          <w:p w14:paraId="505317EF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73A75CB1" w14:textId="1E67743D" w:rsidR="00266F30" w:rsidRPr="002172AC" w:rsidRDefault="00FA659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3683DA0A" w14:textId="769BE4F0" w:rsidTr="00266F30">
        <w:tc>
          <w:tcPr>
            <w:tcW w:w="2869" w:type="dxa"/>
            <w:shd w:val="clear" w:color="auto" w:fill="auto"/>
          </w:tcPr>
          <w:p w14:paraId="46D80179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Bechara et al. (1994)</w:t>
            </w:r>
          </w:p>
        </w:tc>
        <w:tc>
          <w:tcPr>
            <w:tcW w:w="1134" w:type="dxa"/>
            <w:shd w:val="clear" w:color="auto" w:fill="auto"/>
          </w:tcPr>
          <w:p w14:paraId="67BD5F9D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</w:tc>
        <w:tc>
          <w:tcPr>
            <w:tcW w:w="1985" w:type="dxa"/>
            <w:vAlign w:val="center"/>
          </w:tcPr>
          <w:p w14:paraId="6709F003" w14:textId="0366BFDC" w:rsidR="00266F30" w:rsidRPr="002172AC" w:rsidRDefault="00266F30" w:rsidP="006C5A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  <w:lang w:val="en-GB" w:eastAsia="zh-CN"/>
              </w:rPr>
            </w:pPr>
            <w:r w:rsidRPr="002172AC">
              <w:rPr>
                <w:rFonts w:ascii="Times New Roman" w:eastAsia="Times New Roman" w:hAnsi="Times New Roman"/>
              </w:rPr>
              <w:t>40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0349851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55AAC818" w14:textId="11328850" w:rsidR="00266F30" w:rsidRPr="002172AC" w:rsidRDefault="00F8445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1F819A93" w14:textId="13CB12C5" w:rsidTr="00266F30">
        <w:tc>
          <w:tcPr>
            <w:tcW w:w="2869" w:type="dxa"/>
            <w:shd w:val="clear" w:color="auto" w:fill="auto"/>
          </w:tcPr>
          <w:p w14:paraId="7B506FD3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Wilder et al. (1998)</w:t>
            </w:r>
          </w:p>
        </w:tc>
        <w:tc>
          <w:tcPr>
            <w:tcW w:w="1134" w:type="dxa"/>
            <w:shd w:val="clear" w:color="auto" w:fill="auto"/>
          </w:tcPr>
          <w:p w14:paraId="57DED95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2172AC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985" w:type="dxa"/>
            <w:vAlign w:val="center"/>
          </w:tcPr>
          <w:p w14:paraId="1B453A86" w14:textId="7E886F00" w:rsidR="00266F30" w:rsidRPr="002172AC" w:rsidRDefault="00266F30" w:rsidP="006C5A94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6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49E2DE93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709BBF11" w14:textId="7764E35F" w:rsidR="00266F30" w:rsidRPr="002172AC" w:rsidRDefault="00760943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8D0DF02" w14:textId="21FDF586" w:rsidTr="00266F30">
        <w:tc>
          <w:tcPr>
            <w:tcW w:w="2869" w:type="dxa"/>
            <w:shd w:val="clear" w:color="auto" w:fill="auto"/>
          </w:tcPr>
          <w:p w14:paraId="4A13C5D4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Tomb et al. (2002)</w:t>
            </w:r>
          </w:p>
        </w:tc>
        <w:tc>
          <w:tcPr>
            <w:tcW w:w="1134" w:type="dxa"/>
            <w:shd w:val="clear" w:color="auto" w:fill="auto"/>
          </w:tcPr>
          <w:p w14:paraId="73993A57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</w:tc>
        <w:tc>
          <w:tcPr>
            <w:tcW w:w="1985" w:type="dxa"/>
            <w:vAlign w:val="center"/>
          </w:tcPr>
          <w:p w14:paraId="58602420" w14:textId="5D319DD8" w:rsidR="00266F30" w:rsidRPr="002172AC" w:rsidRDefault="00266F30" w:rsidP="006C5A94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32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7B56B7AA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26C0E362" w14:textId="24D6B1AA" w:rsidR="00266F30" w:rsidRPr="002172AC" w:rsidRDefault="00C605A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601E7FE5" w14:textId="50DFE7F0" w:rsidTr="00266F30">
        <w:tc>
          <w:tcPr>
            <w:tcW w:w="2869" w:type="dxa"/>
            <w:shd w:val="clear" w:color="auto" w:fill="auto"/>
          </w:tcPr>
          <w:p w14:paraId="10081916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Ritter et al. (2004)</w:t>
            </w:r>
          </w:p>
        </w:tc>
        <w:tc>
          <w:tcPr>
            <w:tcW w:w="1134" w:type="dxa"/>
            <w:shd w:val="clear" w:color="auto" w:fill="auto"/>
          </w:tcPr>
          <w:p w14:paraId="21B70DCD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</w:rPr>
            </w:pPr>
            <w:r w:rsidRPr="002172AC">
              <w:rPr>
                <w:rFonts w:ascii="Times New Roman" w:eastAsia="SimSun" w:hAnsi="Times New Roman"/>
              </w:rPr>
              <w:t>US</w:t>
            </w:r>
          </w:p>
        </w:tc>
        <w:tc>
          <w:tcPr>
            <w:tcW w:w="1985" w:type="dxa"/>
            <w:vAlign w:val="center"/>
          </w:tcPr>
          <w:p w14:paraId="06993CC8" w14:textId="562EF7A2" w:rsidR="00266F30" w:rsidRPr="002172AC" w:rsidRDefault="00266F30" w:rsidP="006C5A94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14</w:t>
            </w:r>
            <w:r w:rsidR="003E0DCF" w:rsidRPr="002172AC">
              <w:rPr>
                <w:rFonts w:ascii="Times New Roman" w:eastAsia="Times New Roman" w:hAnsi="Times New Roman" w:hint="eastAsia"/>
              </w:rPr>
              <w:t>.4</w:t>
            </w:r>
            <w:r w:rsidR="008E4E6E" w:rsidRPr="002172AC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409" w:type="dxa"/>
          </w:tcPr>
          <w:p w14:paraId="3FBD66D3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No</w:t>
            </w:r>
          </w:p>
        </w:tc>
        <w:tc>
          <w:tcPr>
            <w:tcW w:w="1885" w:type="dxa"/>
          </w:tcPr>
          <w:p w14:paraId="38D1CB03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2172AC" w:rsidRPr="002172AC" w14:paraId="48DFFFE3" w14:textId="63661059" w:rsidTr="00266F30">
        <w:tc>
          <w:tcPr>
            <w:tcW w:w="2869" w:type="dxa"/>
            <w:shd w:val="clear" w:color="auto" w:fill="auto"/>
          </w:tcPr>
          <w:p w14:paraId="0D1D6CD4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Caroselli et al. (2006)</w:t>
            </w:r>
          </w:p>
        </w:tc>
        <w:tc>
          <w:tcPr>
            <w:tcW w:w="1134" w:type="dxa"/>
            <w:shd w:val="clear" w:color="auto" w:fill="auto"/>
          </w:tcPr>
          <w:p w14:paraId="3CE4C56D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US</w:t>
            </w:r>
          </w:p>
        </w:tc>
        <w:tc>
          <w:tcPr>
            <w:tcW w:w="1985" w:type="dxa"/>
            <w:vAlign w:val="center"/>
          </w:tcPr>
          <w:p w14:paraId="2F76BA38" w14:textId="0065A31B" w:rsidR="00266F30" w:rsidRPr="002172AC" w:rsidRDefault="00266F30" w:rsidP="006C5A94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-14</w:t>
            </w:r>
            <w:r w:rsidR="008E4E6E" w:rsidRPr="002172AC"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409" w:type="dxa"/>
          </w:tcPr>
          <w:p w14:paraId="78D2C517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5D8E1380" w14:textId="200E31FC" w:rsidR="00266F30" w:rsidRPr="002172AC" w:rsidRDefault="001C79EA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433D24B7" w14:textId="2E8F084B" w:rsidTr="00266F30">
        <w:tc>
          <w:tcPr>
            <w:tcW w:w="2869" w:type="dxa"/>
            <w:shd w:val="clear" w:color="auto" w:fill="auto"/>
          </w:tcPr>
          <w:p w14:paraId="54687D1B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Fum et al. (2008)</w:t>
            </w:r>
          </w:p>
        </w:tc>
        <w:tc>
          <w:tcPr>
            <w:tcW w:w="1134" w:type="dxa"/>
            <w:shd w:val="clear" w:color="auto" w:fill="auto"/>
          </w:tcPr>
          <w:p w14:paraId="47946640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IT</w:t>
            </w:r>
          </w:p>
        </w:tc>
        <w:tc>
          <w:tcPr>
            <w:tcW w:w="1985" w:type="dxa"/>
            <w:vAlign w:val="center"/>
          </w:tcPr>
          <w:p w14:paraId="23237F3E" w14:textId="77777777" w:rsidR="00266F30" w:rsidRPr="002172AC" w:rsidRDefault="00266F30" w:rsidP="006C5A94">
            <w:pPr>
              <w:jc w:val="center"/>
              <w:rPr>
                <w:rFonts w:ascii="Times New Roman" w:eastAsia="Times New Roman" w:hAnsi="Times New Roman"/>
              </w:rPr>
            </w:pPr>
            <w:r w:rsidRPr="002172AC">
              <w:rPr>
                <w:rFonts w:ascii="Times New Roman" w:eastAsia="Times New Roman" w:hAnsi="Times New Roman"/>
              </w:rPr>
              <w:t>4.57</w:t>
            </w:r>
          </w:p>
        </w:tc>
        <w:tc>
          <w:tcPr>
            <w:tcW w:w="2409" w:type="dxa"/>
          </w:tcPr>
          <w:p w14:paraId="23D526C5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</w:tcPr>
          <w:p w14:paraId="403DE336" w14:textId="7C86FBC2" w:rsidR="00266F30" w:rsidRPr="002172AC" w:rsidRDefault="001C1061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  <w:tr w:rsidR="002172AC" w:rsidRPr="002172AC" w14:paraId="00B10D25" w14:textId="214270C7" w:rsidTr="00266F30"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</w:tcPr>
          <w:p w14:paraId="1BB64F75" w14:textId="77777777" w:rsidR="00266F30" w:rsidRPr="002172AC" w:rsidRDefault="00266F30" w:rsidP="00DA3484">
            <w:pPr>
              <w:rPr>
                <w:rFonts w:ascii="Times New Roman" w:eastAsia="SimSun" w:hAnsi="Times New Roman"/>
                <w:b/>
                <w:lang w:eastAsia="zh-CN"/>
              </w:rPr>
            </w:pPr>
            <w:r w:rsidRPr="002172AC">
              <w:rPr>
                <w:rFonts w:ascii="Times New Roman" w:eastAsia="SimSun" w:hAnsi="Times New Roman"/>
                <w:noProof/>
                <w:lang w:eastAsia="zh-CN"/>
              </w:rPr>
              <w:t>Chiu et al. (20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130037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T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FFC071C" w14:textId="77777777" w:rsidR="00266F30" w:rsidRPr="002172AC" w:rsidRDefault="00266F30" w:rsidP="006C5A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  <w:lang w:val="en-GB" w:eastAsia="zh-CN"/>
              </w:rPr>
            </w:pPr>
            <w:r w:rsidRPr="002172AC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2A9A1CD" w14:textId="77777777" w:rsidR="00266F30" w:rsidRPr="002172AC" w:rsidRDefault="00266F30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Yes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CED33D3" w14:textId="79CD03CC" w:rsidR="00266F30" w:rsidRPr="002172AC" w:rsidRDefault="00A7773F" w:rsidP="00DA3484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2172AC">
              <w:rPr>
                <w:rFonts w:ascii="Times New Roman" w:eastAsiaTheme="minorEastAsia" w:hAnsi="Times New Roman"/>
              </w:rPr>
              <w:t>≈</w:t>
            </w:r>
          </w:p>
        </w:tc>
      </w:tr>
    </w:tbl>
    <w:p w14:paraId="35B0710A" w14:textId="3A450F63" w:rsidR="007E0D09" w:rsidRPr="002172AC" w:rsidRDefault="007E0D09">
      <w:pPr>
        <w:rPr>
          <w:rFonts w:ascii="Times New Roman" w:hAnsi="Times New Roman"/>
        </w:rPr>
      </w:pPr>
      <w:r w:rsidRPr="002172AC">
        <w:rPr>
          <w:rFonts w:ascii="Times New Roman" w:hAnsi="Times New Roman" w:hint="eastAsia"/>
        </w:rPr>
        <w:t>Note</w:t>
      </w:r>
      <w:r w:rsidR="001B0448" w:rsidRPr="002172AC">
        <w:rPr>
          <w:rFonts w:ascii="Times New Roman" w:hAnsi="Times New Roman" w:hint="eastAsia"/>
        </w:rPr>
        <w:t>: The two studies</w:t>
      </w:r>
      <w:r w:rsidR="008721D1" w:rsidRPr="002172AC">
        <w:rPr>
          <w:rFonts w:ascii="Times New Roman" w:hAnsi="Times New Roman" w:hint="eastAsia"/>
        </w:rPr>
        <w:t xml:space="preserve"> that marked bold</w:t>
      </w:r>
      <w:r w:rsidRPr="002172AC">
        <w:rPr>
          <w:rFonts w:ascii="Times New Roman" w:hAnsi="Times New Roman" w:hint="eastAsia"/>
        </w:rPr>
        <w:t xml:space="preserve"> in the Supplementary Table 1 showed </w:t>
      </w:r>
      <w:r w:rsidR="001B0448" w:rsidRPr="002172AC">
        <w:rPr>
          <w:rFonts w:ascii="Times New Roman" w:hAnsi="Times New Roman" w:hint="eastAsia"/>
        </w:rPr>
        <w:t>only one of two experimental conditions</w:t>
      </w:r>
      <w:r w:rsidRPr="002172AC">
        <w:rPr>
          <w:rFonts w:ascii="Times New Roman" w:hAnsi="Times New Roman" w:hint="eastAsia"/>
        </w:rPr>
        <w:t xml:space="preserve"> </w:t>
      </w:r>
      <w:r w:rsidR="001B0448" w:rsidRPr="002172AC">
        <w:rPr>
          <w:rFonts w:ascii="Times New Roman" w:hAnsi="Times New Roman" w:hint="eastAsia"/>
        </w:rPr>
        <w:t>existed the performance of (C+D) - (A+B) &lt; 10.</w:t>
      </w:r>
    </w:p>
    <w:p w14:paraId="4CDC5799" w14:textId="10EFDC17" w:rsidR="002F6169" w:rsidRPr="002172AC" w:rsidRDefault="002F6169" w:rsidP="002F6169">
      <w:pPr>
        <w:widowControl/>
        <w:jc w:val="both"/>
        <w:rPr>
          <w:rFonts w:ascii="Times New Roman" w:eastAsia="SimSun" w:hAnsi="Times New Roman"/>
          <w:kern w:val="0"/>
          <w:szCs w:val="24"/>
          <w:lang w:eastAsia="en-US"/>
        </w:rPr>
      </w:pPr>
      <w:r w:rsidRPr="002172AC">
        <w:rPr>
          <w:rFonts w:ascii="Times New Roman" w:eastAsiaTheme="minorEastAsia" w:hAnsi="Times New Roman"/>
          <w:kern w:val="0"/>
          <w:szCs w:val="24"/>
          <w:lang w:eastAsia="en-US"/>
        </w:rPr>
        <w:t>≈</w:t>
      </w:r>
      <w:r w:rsidRPr="002172AC">
        <w:rPr>
          <w:rFonts w:ascii="Times New Roman" w:eastAsia="SimSun" w:hAnsi="Times New Roman"/>
          <w:kern w:val="0"/>
          <w:szCs w:val="24"/>
          <w:lang w:eastAsia="en-US"/>
        </w:rPr>
        <w:t xml:space="preserve">: </w:t>
      </w:r>
      <w:r w:rsidR="000D4450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 xml:space="preserve">Net score </w:t>
      </w:r>
      <w:r w:rsidR="00DA3484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>(C+D)</w:t>
      </w:r>
      <w:r w:rsidR="000D4450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 xml:space="preserve"> </w:t>
      </w:r>
      <w:r w:rsidR="00DA3484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>-</w:t>
      </w:r>
      <w:r w:rsidR="000D4450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 xml:space="preserve"> </w:t>
      </w:r>
      <w:r w:rsidR="00DA3484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 xml:space="preserve">(A+B) </w:t>
      </w:r>
      <w:r w:rsidR="00DA3484" w:rsidRPr="002172AC">
        <w:rPr>
          <w:rFonts w:ascii="Times New Roman" w:eastAsia="SimSun" w:hAnsi="Times New Roman"/>
          <w:kern w:val="0"/>
          <w:szCs w:val="24"/>
          <w:lang w:eastAsia="en-US"/>
        </w:rPr>
        <w:t>d</w:t>
      </w:r>
      <w:r w:rsidRPr="002172AC">
        <w:rPr>
          <w:rFonts w:ascii="Times New Roman" w:eastAsia="SimSun" w:hAnsi="Times New Roman"/>
          <w:kern w:val="0"/>
          <w:szCs w:val="24"/>
          <w:lang w:eastAsia="en-US"/>
        </w:rPr>
        <w:t>a</w:t>
      </w:r>
      <w:r w:rsidR="00DA3484" w:rsidRPr="002172AC">
        <w:rPr>
          <w:rFonts w:ascii="Times New Roman" w:eastAsia="SimSun" w:hAnsi="Times New Roman"/>
          <w:kern w:val="0"/>
          <w:szCs w:val="24"/>
          <w:lang w:eastAsia="en-US"/>
        </w:rPr>
        <w:t xml:space="preserve">ta were calculated according to </w:t>
      </w:r>
      <w:r w:rsidR="00DA3484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 xml:space="preserve">individual deck data shown in Table 1 </w:t>
      </w:r>
    </w:p>
    <w:p w14:paraId="511EC323" w14:textId="0EDAF0D7" w:rsidR="002F6169" w:rsidRPr="002172AC" w:rsidRDefault="002F6169" w:rsidP="002F6169">
      <w:pPr>
        <w:widowControl/>
        <w:jc w:val="both"/>
        <w:rPr>
          <w:rFonts w:ascii="Times New Roman" w:hAnsi="Times New Roman"/>
          <w:szCs w:val="24"/>
          <w:lang w:eastAsia="zh-CN"/>
        </w:rPr>
      </w:pPr>
      <w:r w:rsidRPr="002172AC">
        <w:rPr>
          <w:rFonts w:ascii="Times New Roman" w:hAnsi="Times New Roman"/>
          <w:szCs w:val="24"/>
          <w:lang w:eastAsia="zh-CN"/>
        </w:rPr>
        <w:t xml:space="preserve">Note without special signs above: </w:t>
      </w:r>
      <w:r w:rsidR="00BB68BE" w:rsidRPr="002172AC">
        <w:rPr>
          <w:rFonts w:ascii="Times New Roman" w:eastAsia="SimSun" w:hAnsi="Times New Roman" w:hint="eastAsia"/>
          <w:kern w:val="0"/>
          <w:szCs w:val="24"/>
          <w:lang w:eastAsia="en-US"/>
        </w:rPr>
        <w:t>Net score (C+D) - (A+B)</w:t>
      </w:r>
      <w:r w:rsidRPr="002172AC">
        <w:rPr>
          <w:rFonts w:ascii="Times New Roman" w:hAnsi="Times New Roman"/>
          <w:szCs w:val="24"/>
          <w:lang w:eastAsia="zh-CN"/>
        </w:rPr>
        <w:t xml:space="preserve"> data were obtained from original studies</w:t>
      </w:r>
    </w:p>
    <w:p w14:paraId="219BEDD9" w14:textId="76005EB8" w:rsidR="00894242" w:rsidRPr="002172AC" w:rsidRDefault="00894242">
      <w:pPr>
        <w:rPr>
          <w:rFonts w:ascii="Times New Roman" w:hAnsi="Times New Roman"/>
        </w:rPr>
      </w:pPr>
    </w:p>
    <w:sectPr w:rsidR="00894242" w:rsidRPr="002172AC" w:rsidSect="007C25A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FCCF6" w14:textId="77777777" w:rsidR="00670088" w:rsidRDefault="00670088" w:rsidP="007F14FE">
      <w:r>
        <w:separator/>
      </w:r>
    </w:p>
  </w:endnote>
  <w:endnote w:type="continuationSeparator" w:id="0">
    <w:p w14:paraId="58991D15" w14:textId="77777777" w:rsidR="00670088" w:rsidRDefault="00670088" w:rsidP="007F1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1AFBC" w14:textId="77777777" w:rsidR="00670088" w:rsidRDefault="00670088" w:rsidP="007F14FE">
      <w:r>
        <w:separator/>
      </w:r>
    </w:p>
  </w:footnote>
  <w:footnote w:type="continuationSeparator" w:id="0">
    <w:p w14:paraId="303DAFBE" w14:textId="77777777" w:rsidR="00670088" w:rsidRDefault="00670088" w:rsidP="007F14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9422F7"/>
    <w:multiLevelType w:val="hybridMultilevel"/>
    <w:tmpl w:val="A93C0168"/>
    <w:lvl w:ilvl="0" w:tplc="6CCAFE1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6817F7"/>
    <w:multiLevelType w:val="multilevel"/>
    <w:tmpl w:val="0D7E05B0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PMingLiU" w:hint="eastAsia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PMingLiU" w:hint="eastAsia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PMingLiU" w:hint="eastAsia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PMingLiU" w:hint="eastAsia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PMingLiU" w:hint="eastAsia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PMingLiU" w:hint="eastAsia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PMingLiU" w:hint="eastAsia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PMingLiU" w:hint="eastAsia"/>
      </w:rPr>
    </w:lvl>
  </w:abstractNum>
  <w:abstractNum w:abstractNumId="2" w15:restartNumberingAfterBreak="0">
    <w:nsid w:val="7F62303C"/>
    <w:multiLevelType w:val="multilevel"/>
    <w:tmpl w:val="32B82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8A3"/>
    <w:rsid w:val="0000016A"/>
    <w:rsid w:val="00015C76"/>
    <w:rsid w:val="000305D0"/>
    <w:rsid w:val="000331BA"/>
    <w:rsid w:val="00061270"/>
    <w:rsid w:val="000815BC"/>
    <w:rsid w:val="0009441A"/>
    <w:rsid w:val="000965DC"/>
    <w:rsid w:val="000A23DB"/>
    <w:rsid w:val="000C43E3"/>
    <w:rsid w:val="000C5664"/>
    <w:rsid w:val="000D0AB4"/>
    <w:rsid w:val="000D4450"/>
    <w:rsid w:val="000E2177"/>
    <w:rsid w:val="00121B6C"/>
    <w:rsid w:val="001260CB"/>
    <w:rsid w:val="00136993"/>
    <w:rsid w:val="00155238"/>
    <w:rsid w:val="001750E8"/>
    <w:rsid w:val="00197A2A"/>
    <w:rsid w:val="001B0448"/>
    <w:rsid w:val="001C0810"/>
    <w:rsid w:val="001C1061"/>
    <w:rsid w:val="001C45DF"/>
    <w:rsid w:val="001C79EA"/>
    <w:rsid w:val="001D4083"/>
    <w:rsid w:val="001E4FF4"/>
    <w:rsid w:val="002172AC"/>
    <w:rsid w:val="002534C4"/>
    <w:rsid w:val="00266F30"/>
    <w:rsid w:val="00272FAF"/>
    <w:rsid w:val="002A4A04"/>
    <w:rsid w:val="002B2300"/>
    <w:rsid w:val="002F6169"/>
    <w:rsid w:val="00302A94"/>
    <w:rsid w:val="00302C6B"/>
    <w:rsid w:val="00333985"/>
    <w:rsid w:val="0035628C"/>
    <w:rsid w:val="0039137C"/>
    <w:rsid w:val="003E0DCF"/>
    <w:rsid w:val="003E1952"/>
    <w:rsid w:val="003E29D3"/>
    <w:rsid w:val="003E7779"/>
    <w:rsid w:val="004014D0"/>
    <w:rsid w:val="004268F5"/>
    <w:rsid w:val="004500F1"/>
    <w:rsid w:val="004652D3"/>
    <w:rsid w:val="00482612"/>
    <w:rsid w:val="004A243A"/>
    <w:rsid w:val="00511FC8"/>
    <w:rsid w:val="0052075E"/>
    <w:rsid w:val="00542983"/>
    <w:rsid w:val="0054506B"/>
    <w:rsid w:val="0055221F"/>
    <w:rsid w:val="00553D11"/>
    <w:rsid w:val="00591F59"/>
    <w:rsid w:val="005A4EFA"/>
    <w:rsid w:val="005A687B"/>
    <w:rsid w:val="005B228D"/>
    <w:rsid w:val="005C0143"/>
    <w:rsid w:val="005C2F7A"/>
    <w:rsid w:val="005E1E70"/>
    <w:rsid w:val="005F5F40"/>
    <w:rsid w:val="00621DAF"/>
    <w:rsid w:val="006268D6"/>
    <w:rsid w:val="00626CD5"/>
    <w:rsid w:val="00632B02"/>
    <w:rsid w:val="00640B28"/>
    <w:rsid w:val="0066169A"/>
    <w:rsid w:val="00670088"/>
    <w:rsid w:val="006765B2"/>
    <w:rsid w:val="006812D4"/>
    <w:rsid w:val="00685468"/>
    <w:rsid w:val="006B3E1C"/>
    <w:rsid w:val="006B46F2"/>
    <w:rsid w:val="006C536A"/>
    <w:rsid w:val="006C5A94"/>
    <w:rsid w:val="006D380C"/>
    <w:rsid w:val="006E387F"/>
    <w:rsid w:val="006E5280"/>
    <w:rsid w:val="006F287E"/>
    <w:rsid w:val="00714F49"/>
    <w:rsid w:val="00724B4B"/>
    <w:rsid w:val="00756CA4"/>
    <w:rsid w:val="00760943"/>
    <w:rsid w:val="0076128A"/>
    <w:rsid w:val="007628A3"/>
    <w:rsid w:val="00762FAA"/>
    <w:rsid w:val="0078084A"/>
    <w:rsid w:val="007956E8"/>
    <w:rsid w:val="007A36A4"/>
    <w:rsid w:val="007B4C9B"/>
    <w:rsid w:val="007B616C"/>
    <w:rsid w:val="007C25A2"/>
    <w:rsid w:val="007C4D79"/>
    <w:rsid w:val="007E0D09"/>
    <w:rsid w:val="007F14FE"/>
    <w:rsid w:val="007F164C"/>
    <w:rsid w:val="007F523A"/>
    <w:rsid w:val="0086278A"/>
    <w:rsid w:val="008721D1"/>
    <w:rsid w:val="00894242"/>
    <w:rsid w:val="00897B7C"/>
    <w:rsid w:val="008B4690"/>
    <w:rsid w:val="008E4E6E"/>
    <w:rsid w:val="008F5283"/>
    <w:rsid w:val="00915BB1"/>
    <w:rsid w:val="00915E94"/>
    <w:rsid w:val="009178D3"/>
    <w:rsid w:val="00924ACD"/>
    <w:rsid w:val="009555D6"/>
    <w:rsid w:val="00974A32"/>
    <w:rsid w:val="009D7AA8"/>
    <w:rsid w:val="009F0E21"/>
    <w:rsid w:val="00A02151"/>
    <w:rsid w:val="00A07B73"/>
    <w:rsid w:val="00A106DF"/>
    <w:rsid w:val="00A2419B"/>
    <w:rsid w:val="00A3271E"/>
    <w:rsid w:val="00A54518"/>
    <w:rsid w:val="00A54BB1"/>
    <w:rsid w:val="00A56692"/>
    <w:rsid w:val="00A71757"/>
    <w:rsid w:val="00A7773F"/>
    <w:rsid w:val="00A90D69"/>
    <w:rsid w:val="00A9703A"/>
    <w:rsid w:val="00AA3E48"/>
    <w:rsid w:val="00AB3ACD"/>
    <w:rsid w:val="00AF2B61"/>
    <w:rsid w:val="00B028A2"/>
    <w:rsid w:val="00B1247B"/>
    <w:rsid w:val="00B359BF"/>
    <w:rsid w:val="00B71EEF"/>
    <w:rsid w:val="00B8076A"/>
    <w:rsid w:val="00B961E2"/>
    <w:rsid w:val="00BB630B"/>
    <w:rsid w:val="00BB68BE"/>
    <w:rsid w:val="00BD6139"/>
    <w:rsid w:val="00BE4805"/>
    <w:rsid w:val="00BE5B57"/>
    <w:rsid w:val="00C22B7A"/>
    <w:rsid w:val="00C2481B"/>
    <w:rsid w:val="00C31716"/>
    <w:rsid w:val="00C605A0"/>
    <w:rsid w:val="00C95FA0"/>
    <w:rsid w:val="00CC14A0"/>
    <w:rsid w:val="00CF323D"/>
    <w:rsid w:val="00CF7551"/>
    <w:rsid w:val="00D219AF"/>
    <w:rsid w:val="00D26DAF"/>
    <w:rsid w:val="00D31779"/>
    <w:rsid w:val="00D3217F"/>
    <w:rsid w:val="00D723B0"/>
    <w:rsid w:val="00DA3484"/>
    <w:rsid w:val="00DB4B89"/>
    <w:rsid w:val="00DC4CEF"/>
    <w:rsid w:val="00DC4ECA"/>
    <w:rsid w:val="00DC722A"/>
    <w:rsid w:val="00DE611F"/>
    <w:rsid w:val="00DF0CAF"/>
    <w:rsid w:val="00DF35FD"/>
    <w:rsid w:val="00E0007F"/>
    <w:rsid w:val="00E00188"/>
    <w:rsid w:val="00E00F39"/>
    <w:rsid w:val="00E24E80"/>
    <w:rsid w:val="00E250CD"/>
    <w:rsid w:val="00E61209"/>
    <w:rsid w:val="00E62EEC"/>
    <w:rsid w:val="00E936F4"/>
    <w:rsid w:val="00E94010"/>
    <w:rsid w:val="00EB3544"/>
    <w:rsid w:val="00EB69D5"/>
    <w:rsid w:val="00EE52E3"/>
    <w:rsid w:val="00EF6ABD"/>
    <w:rsid w:val="00EF7607"/>
    <w:rsid w:val="00F2480A"/>
    <w:rsid w:val="00F277F4"/>
    <w:rsid w:val="00F278D1"/>
    <w:rsid w:val="00F32160"/>
    <w:rsid w:val="00F358D1"/>
    <w:rsid w:val="00F455B3"/>
    <w:rsid w:val="00F456B4"/>
    <w:rsid w:val="00F84450"/>
    <w:rsid w:val="00F85FBD"/>
    <w:rsid w:val="00F86581"/>
    <w:rsid w:val="00FA6593"/>
    <w:rsid w:val="00FB3D5A"/>
    <w:rsid w:val="00FB4A36"/>
    <w:rsid w:val="00FC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727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88"/>
    <w:pPr>
      <w:widowControl w:val="0"/>
    </w:pPr>
    <w:rPr>
      <w:rFonts w:ascii="Calibri" w:eastAsia="PMingLiU" w:hAnsi="Calibri" w:cs="Times New Roman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0188"/>
    <w:pPr>
      <w:widowControl/>
      <w:spacing w:before="100" w:beforeAutospacing="1" w:after="100" w:afterAutospacing="1"/>
    </w:pPr>
    <w:rPr>
      <w:rFonts w:ascii="Times" w:eastAsiaTheme="minorEastAsia" w:hAnsi="Times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1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188"/>
    <w:rPr>
      <w:rFonts w:ascii="Lucida Grande" w:eastAsia="PMingLiU" w:hAnsi="Lucida Grande" w:cs="Lucida Grande"/>
      <w:kern w:val="2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E00188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00188"/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0188"/>
    <w:rPr>
      <w:rFonts w:ascii="Calibri" w:eastAsia="PMingLiU" w:hAnsi="Calibri" w:cs="Times New Roman"/>
      <w:kern w:val="2"/>
      <w:lang w:val="en-US" w:eastAsia="zh-TW"/>
    </w:rPr>
  </w:style>
  <w:style w:type="character" w:styleId="FootnoteReference">
    <w:name w:val="footnote reference"/>
    <w:basedOn w:val="DefaultParagraphFont"/>
    <w:uiPriority w:val="99"/>
    <w:unhideWhenUsed/>
    <w:rsid w:val="00E001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00188"/>
    <w:rPr>
      <w:color w:val="0000FF"/>
      <w:u w:val="single"/>
    </w:rPr>
  </w:style>
  <w:style w:type="paragraph" w:customStyle="1" w:styleId="Pa1">
    <w:name w:val="Pa1"/>
    <w:basedOn w:val="Normal"/>
    <w:next w:val="Normal"/>
    <w:uiPriority w:val="99"/>
    <w:rsid w:val="00E00188"/>
    <w:pPr>
      <w:autoSpaceDE w:val="0"/>
      <w:autoSpaceDN w:val="0"/>
      <w:adjustRightInd w:val="0"/>
      <w:spacing w:line="161" w:lineRule="atLeast"/>
    </w:pPr>
    <w:rPr>
      <w:rFonts w:ascii="Gill Sans MT" w:eastAsiaTheme="minorEastAsia" w:hAnsi="Gill Sans MT"/>
      <w:kern w:val="0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E00188"/>
    <w:pPr>
      <w:jc w:val="center"/>
    </w:pPr>
  </w:style>
  <w:style w:type="paragraph" w:customStyle="1" w:styleId="EndNoteBibliography">
    <w:name w:val="EndNote Bibliography"/>
    <w:basedOn w:val="Normal"/>
    <w:rsid w:val="00E00188"/>
  </w:style>
  <w:style w:type="table" w:styleId="LightShading">
    <w:name w:val="Light Shading"/>
    <w:basedOn w:val="TableNormal"/>
    <w:uiPriority w:val="60"/>
    <w:rsid w:val="00E00188"/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00188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0188"/>
    <w:rPr>
      <w:rFonts w:ascii="Times New Roman" w:hAnsi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0188"/>
    <w:rPr>
      <w:rFonts w:ascii="Times New Roman" w:eastAsia="PMingLiU" w:hAnsi="Times New Roman" w:cs="Times New Roman"/>
      <w:kern w:val="2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0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1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188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E001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0188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E001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0188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ListParagraph">
    <w:name w:val="List Paragraph"/>
    <w:basedOn w:val="Normal"/>
    <w:uiPriority w:val="34"/>
    <w:qFormat/>
    <w:rsid w:val="00E00188"/>
    <w:pPr>
      <w:ind w:left="720"/>
      <w:contextualSpacing/>
    </w:pPr>
  </w:style>
  <w:style w:type="paragraph" w:customStyle="1" w:styleId="xmsonormal">
    <w:name w:val="x_msonormal"/>
    <w:basedOn w:val="Normal"/>
    <w:rsid w:val="00E00188"/>
    <w:pPr>
      <w:widowControl/>
      <w:spacing w:before="100" w:beforeAutospacing="1" w:after="100" w:afterAutospacing="1"/>
    </w:pPr>
    <w:rPr>
      <w:rFonts w:ascii="Times New Roman" w:eastAsiaTheme="minorEastAsia" w:hAnsi="Times New Roman"/>
      <w:kern w:val="0"/>
      <w:szCs w:val="24"/>
      <w:lang w:val="en-GB" w:eastAsia="zh-CN"/>
    </w:rPr>
  </w:style>
  <w:style w:type="character" w:customStyle="1" w:styleId="apple-converted-space">
    <w:name w:val="apple-converted-space"/>
    <w:basedOn w:val="DefaultParagraphFont"/>
    <w:rsid w:val="00E001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188"/>
    <w:rPr>
      <w:b/>
      <w:bCs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188"/>
    <w:rPr>
      <w:rFonts w:ascii="Calibri" w:eastAsia="PMingLiU" w:hAnsi="Calibri" w:cs="Times New Roman"/>
      <w:b/>
      <w:bCs/>
      <w:kern w:val="2"/>
      <w:sz w:val="20"/>
      <w:szCs w:val="22"/>
      <w:lang w:val="en-US" w:eastAsia="zh-TW"/>
    </w:rPr>
  </w:style>
  <w:style w:type="paragraph" w:styleId="Revision">
    <w:name w:val="Revision"/>
    <w:hidden/>
    <w:uiPriority w:val="99"/>
    <w:semiHidden/>
    <w:rsid w:val="00E00188"/>
    <w:rPr>
      <w:rFonts w:ascii="Calibri" w:eastAsia="PMingLiU" w:hAnsi="Calibri" w:cs="Times New Roman"/>
      <w:kern w:val="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4E703D4-DA8E-46B8-A7C6-E32F5CE83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ael Durham</cp:lastModifiedBy>
  <cp:revision>3</cp:revision>
  <dcterms:created xsi:type="dcterms:W3CDTF">2020-10-15T11:52:00Z</dcterms:created>
  <dcterms:modified xsi:type="dcterms:W3CDTF">2020-10-15T11:53:00Z</dcterms:modified>
</cp:coreProperties>
</file>